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4262" w:rsidRPr="0084724B" w:rsidRDefault="00AD4262" w:rsidP="00AD4262">
      <w:pPr>
        <w:snapToGri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0084724B">
        <w:rPr>
          <w:rFonts w:ascii="Times New Roman" w:eastAsia="Times New Roman" w:hAnsi="Times New Roman" w:cs="Times New Roman"/>
          <w:b/>
          <w:color w:val="000000" w:themeColor="text1"/>
        </w:rPr>
        <w:t>Table S1</w:t>
      </w:r>
      <w:r w:rsidRPr="0084724B">
        <w:rPr>
          <w:rFonts w:ascii="Times New Roman" w:eastAsia="Times New Roman" w:hAnsi="Times New Roman" w:cs="Times New Roman"/>
          <w:color w:val="000000" w:themeColor="text1"/>
        </w:rPr>
        <w:t xml:space="preserve"> Childhood characteristics of participants assessed and not assessed at baseline in adulthood, </w:t>
      </w:r>
      <w:r w:rsidRPr="0084724B">
        <w:rPr>
          <w:rFonts w:asciiTheme="majorBidi" w:hAnsiTheme="majorBidi" w:cstheme="majorBidi"/>
          <w:color w:val="000000" w:themeColor="text1"/>
        </w:rPr>
        <w:t>Childhood Determinants of Adult Health Study, Australia, 1985-2011</w:t>
      </w:r>
      <w:r w:rsidRPr="0084724B">
        <w:rPr>
          <w:rFonts w:asciiTheme="majorBidi" w:hAnsiTheme="majorBidi" w:cstheme="majorBidi"/>
          <w:color w:val="000000" w:themeColor="text1"/>
          <w:vertAlign w:val="superscript"/>
        </w:rPr>
        <w:t>a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994"/>
        <w:gridCol w:w="1535"/>
        <w:gridCol w:w="1559"/>
        <w:gridCol w:w="1134"/>
      </w:tblGrid>
      <w:tr w:rsidR="00AD4262" w:rsidRPr="0084724B" w:rsidTr="005E4A70">
        <w:trPr>
          <w:trHeight w:val="630"/>
        </w:trPr>
        <w:tc>
          <w:tcPr>
            <w:tcW w:w="3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haracteristics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4262" w:rsidRPr="0084724B" w:rsidRDefault="00AD4262" w:rsidP="005E4A7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Not assessed (n=4,52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4262" w:rsidRPr="0084724B" w:rsidRDefault="00AD4262" w:rsidP="005E4A7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ssessed (n=3,97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-value</w:t>
            </w:r>
          </w:p>
        </w:tc>
      </w:tr>
      <w:tr w:rsidR="00AD4262" w:rsidRPr="0084724B" w:rsidTr="005E4A70">
        <w:trPr>
          <w:trHeight w:val="290"/>
        </w:trPr>
        <w:tc>
          <w:tcPr>
            <w:tcW w:w="3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Age (years), Mean (SD)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262" w:rsidRPr="0084724B" w:rsidRDefault="00AD4262" w:rsidP="005E4A7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0.8 (2.6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262" w:rsidRPr="0084724B" w:rsidRDefault="00AD4262" w:rsidP="005E4A7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1.1 (2.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AD4262" w:rsidRPr="0084724B" w:rsidTr="005E4A70">
        <w:trPr>
          <w:trHeight w:val="290"/>
        </w:trPr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Male, % (n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262" w:rsidRPr="0084724B" w:rsidRDefault="00AD4262" w:rsidP="005E4A7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55.0 (248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262" w:rsidRPr="0084724B" w:rsidRDefault="00AD4262" w:rsidP="005E4A7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45.8 (18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AD4262" w:rsidRPr="0084724B" w:rsidTr="005E4A70">
        <w:trPr>
          <w:trHeight w:val="290"/>
        </w:trPr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Area-level disadvantage, % (n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4262" w:rsidRPr="0084724B" w:rsidRDefault="00AD4262" w:rsidP="005E4A7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4262" w:rsidRPr="0084724B" w:rsidRDefault="00AD4262" w:rsidP="005E4A7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AD4262" w:rsidRPr="0084724B" w:rsidTr="005E4A70">
        <w:trPr>
          <w:trHeight w:val="290"/>
        </w:trPr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High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4262" w:rsidRPr="0084724B" w:rsidRDefault="00AD4262" w:rsidP="005E4A7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2.6 (73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4262" w:rsidRPr="0084724B" w:rsidRDefault="00AD4262" w:rsidP="005E4A7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4.8 (7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D4262" w:rsidRPr="0084724B" w:rsidTr="005E4A70">
        <w:trPr>
          <w:trHeight w:val="290"/>
        </w:trPr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Medium-high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4262" w:rsidRPr="0084724B" w:rsidRDefault="00AD4262" w:rsidP="005E4A7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9.4 (96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4262" w:rsidRPr="0084724B" w:rsidRDefault="00AD4262" w:rsidP="005E4A7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7.7 (8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D4262" w:rsidRPr="0084724B" w:rsidTr="005E4A70">
        <w:trPr>
          <w:trHeight w:val="290"/>
        </w:trPr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Medium-low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4262" w:rsidRPr="0084724B" w:rsidRDefault="00AD4262" w:rsidP="005E4A7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37.1 (1,21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4262" w:rsidRPr="0084724B" w:rsidRDefault="00AD4262" w:rsidP="005E4A7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40.1 (1,2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D4262" w:rsidRPr="0084724B" w:rsidTr="005E4A70">
        <w:trPr>
          <w:trHeight w:val="290"/>
        </w:trPr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Low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4262" w:rsidRPr="0084724B" w:rsidRDefault="00AD4262" w:rsidP="005E4A7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0.9 (35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4262" w:rsidRPr="0084724B" w:rsidRDefault="00AD4262" w:rsidP="005E4A7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7.5 (2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D4262" w:rsidRPr="0084724B" w:rsidTr="005E4A70">
        <w:trPr>
          <w:trHeight w:val="290"/>
        </w:trPr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Weight status, % (n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4262" w:rsidRPr="0084724B" w:rsidRDefault="00AD4262" w:rsidP="005E4A7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4262" w:rsidRPr="0084724B" w:rsidRDefault="00AD4262" w:rsidP="005E4A7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AD4262" w:rsidRPr="0084724B" w:rsidTr="005E4A70">
        <w:trPr>
          <w:trHeight w:val="290"/>
        </w:trPr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Normal (BMI&lt;25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4262" w:rsidRPr="0084724B" w:rsidRDefault="00AD4262" w:rsidP="005E4A7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87.0 (39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4262" w:rsidRPr="0084724B" w:rsidRDefault="00AD4262" w:rsidP="005E4A7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89.7 (356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D4262" w:rsidRPr="0084724B" w:rsidTr="005E4A70">
        <w:trPr>
          <w:trHeight w:val="290"/>
        </w:trPr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Overweight (BMI≥25 to 29.9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4262" w:rsidRPr="0084724B" w:rsidRDefault="00AD4262" w:rsidP="005E4A7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1.1 (5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4262" w:rsidRPr="0084724B" w:rsidRDefault="00AD4262" w:rsidP="005E4A7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9.1 (3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D4262" w:rsidRPr="0084724B" w:rsidTr="005E4A70">
        <w:trPr>
          <w:trHeight w:val="290"/>
        </w:trPr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Obese (BMI≥30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4262" w:rsidRPr="0084724B" w:rsidRDefault="00AD4262" w:rsidP="005E4A7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.0 (8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4262" w:rsidRPr="0084724B" w:rsidRDefault="00AD4262" w:rsidP="005E4A7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.3 (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D4262" w:rsidRPr="0084724B" w:rsidTr="005E4A70">
        <w:trPr>
          <w:trHeight w:val="290"/>
        </w:trPr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Self-rated health, % (n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4262" w:rsidRPr="0084724B" w:rsidRDefault="00AD4262" w:rsidP="005E4A7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4262" w:rsidRPr="0084724B" w:rsidRDefault="00AD4262" w:rsidP="005E4A7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0.026</w:t>
            </w:r>
          </w:p>
        </w:tc>
      </w:tr>
      <w:tr w:rsidR="00AD4262" w:rsidRPr="0084724B" w:rsidTr="005E4A70">
        <w:trPr>
          <w:trHeight w:val="290"/>
        </w:trPr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Very good/good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4262" w:rsidRPr="0084724B" w:rsidRDefault="00AD4262" w:rsidP="005E4A7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77.8 (2,58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4262" w:rsidRPr="0084724B" w:rsidRDefault="00AD4262" w:rsidP="005E4A7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80.4 (2,4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D4262" w:rsidRPr="0084724B" w:rsidTr="005E4A70">
        <w:trPr>
          <w:trHeight w:val="290"/>
        </w:trPr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Averag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4262" w:rsidRPr="0084724B" w:rsidRDefault="00AD4262" w:rsidP="005E4A7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0.7 (68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4262" w:rsidRPr="0084724B" w:rsidRDefault="00AD4262" w:rsidP="005E4A7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8.4 (5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D4262" w:rsidRPr="0084724B" w:rsidTr="005E4A70">
        <w:trPr>
          <w:trHeight w:val="290"/>
        </w:trPr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Poor/very poor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4262" w:rsidRPr="0084724B" w:rsidRDefault="00AD4262" w:rsidP="005E4A7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.5 (5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4262" w:rsidRPr="0084724B" w:rsidRDefault="00AD4262" w:rsidP="005E4A7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.2 (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D4262" w:rsidRPr="0084724B" w:rsidTr="005E4A70">
        <w:trPr>
          <w:trHeight w:val="335"/>
        </w:trPr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4262" w:rsidRPr="0084724B" w:rsidRDefault="00AD4262" w:rsidP="005E4A70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Number of sit-ups in 5 minutes, Mean (SD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36.6 (29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40.5 (29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AD4262" w:rsidRPr="0084724B" w:rsidTr="005E4A70">
        <w:trPr>
          <w:trHeight w:val="290"/>
        </w:trPr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4262" w:rsidRPr="0084724B" w:rsidRDefault="00AD4262" w:rsidP="005E4A70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Standing long jump (cm), Mean (SD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262" w:rsidRPr="0084724B" w:rsidRDefault="00AD4262" w:rsidP="005E4A7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41.8 (28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262" w:rsidRPr="0084724B" w:rsidRDefault="00AD4262" w:rsidP="005E4A7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44.7 (29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AD4262" w:rsidRPr="0084724B" w:rsidTr="005E4A70">
        <w:trPr>
          <w:trHeight w:val="273"/>
        </w:trPr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4262" w:rsidRPr="0084724B" w:rsidRDefault="00AD4262" w:rsidP="005E4A70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Number of push-ups in 30 seconds, Mean (SD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262" w:rsidRPr="0084724B" w:rsidRDefault="00AD4262" w:rsidP="005E4A7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0.7 (6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262" w:rsidRPr="0084724B" w:rsidRDefault="00AD4262" w:rsidP="005E4A7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0.4 (6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0.050</w:t>
            </w:r>
          </w:p>
        </w:tc>
      </w:tr>
      <w:tr w:rsidR="00AD4262" w:rsidRPr="0084724B" w:rsidTr="005E4A70">
        <w:trPr>
          <w:trHeight w:val="290"/>
        </w:trPr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4262" w:rsidRPr="0084724B" w:rsidRDefault="00AD4262" w:rsidP="005E4A70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Sit and reach (cm), Mean (SD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262" w:rsidRPr="0084724B" w:rsidRDefault="00AD4262" w:rsidP="005E4A7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3.7 (6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262" w:rsidRPr="0084724B" w:rsidRDefault="00AD4262" w:rsidP="005E4A7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4.7 (7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AD4262" w:rsidRPr="0084724B" w:rsidTr="005E4A70">
        <w:trPr>
          <w:trHeight w:val="290"/>
        </w:trPr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262" w:rsidRPr="0084724B" w:rsidRDefault="00AD4262" w:rsidP="005E4A70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Height (cm), Mean (SD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262" w:rsidRPr="0084724B" w:rsidRDefault="00AD4262" w:rsidP="005E4A7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44.9 (15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262" w:rsidRPr="0084724B" w:rsidRDefault="00AD4262" w:rsidP="005E4A7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46.8 (15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AD4262" w:rsidRPr="0084724B" w:rsidTr="005E4A70">
        <w:trPr>
          <w:trHeight w:val="290"/>
        </w:trPr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4262" w:rsidRPr="0084724B" w:rsidRDefault="00AD4262" w:rsidP="005E4A70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Weight (kg), Mean (SD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262" w:rsidRPr="0084724B" w:rsidRDefault="00AD4262" w:rsidP="005E4A7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39.5 (13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262" w:rsidRPr="0084724B" w:rsidRDefault="00AD4262" w:rsidP="005E4A7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40.3 (13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0.007</w:t>
            </w:r>
          </w:p>
        </w:tc>
      </w:tr>
      <w:tr w:rsidR="00AD4262" w:rsidRPr="0084724B" w:rsidTr="005E4A70">
        <w:trPr>
          <w:trHeight w:val="290"/>
        </w:trPr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4262" w:rsidRPr="0084724B" w:rsidRDefault="00AD4262" w:rsidP="005E4A70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Arm girth (cm), Mean (SD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262" w:rsidRPr="0084724B" w:rsidRDefault="00AD4262" w:rsidP="005E4A7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2.2 (3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262" w:rsidRPr="0084724B" w:rsidRDefault="00AD4262" w:rsidP="005E4A7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2.2 (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0.473</w:t>
            </w:r>
          </w:p>
        </w:tc>
      </w:tr>
      <w:tr w:rsidR="00AD4262" w:rsidRPr="0084724B" w:rsidTr="005E4A70">
        <w:trPr>
          <w:trHeight w:val="290"/>
        </w:trPr>
        <w:tc>
          <w:tcPr>
            <w:tcW w:w="3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262" w:rsidRPr="0084724B" w:rsidRDefault="00AD4262" w:rsidP="005E4A70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Waist girth (cm), Mean (SD)</w:t>
            </w:r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262" w:rsidRPr="0084724B" w:rsidRDefault="00AD4262" w:rsidP="005E4A7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63.7 (8.8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262" w:rsidRPr="0084724B" w:rsidRDefault="00AD4262" w:rsidP="005E4A7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63.5 (8.4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0.376</w:t>
            </w:r>
          </w:p>
        </w:tc>
      </w:tr>
      <w:tr w:rsidR="00AD4262" w:rsidRPr="0084724B" w:rsidTr="005E4A70">
        <w:trPr>
          <w:trHeight w:val="300"/>
        </w:trPr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Hip girth (cm), Mean (SD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75.9 (10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76.6 (10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0.004</w:t>
            </w:r>
          </w:p>
        </w:tc>
      </w:tr>
    </w:tbl>
    <w:p w:rsidR="00AD4262" w:rsidRPr="0084724B" w:rsidRDefault="00AD4262" w:rsidP="00AD4262">
      <w:pPr>
        <w:snapToGri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0084724B">
        <w:rPr>
          <w:rFonts w:ascii="Times New Roman" w:eastAsia="Times New Roman" w:hAnsi="Times New Roman" w:cs="Times New Roman"/>
          <w:color w:val="000000" w:themeColor="text1"/>
        </w:rPr>
        <w:t>BMI: body mass index; SD: standard deviation.</w:t>
      </w:r>
    </w:p>
    <w:p w:rsidR="00AD4262" w:rsidRPr="0084724B" w:rsidRDefault="00AD4262" w:rsidP="00AD4262">
      <w:pPr>
        <w:snapToGri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proofErr w:type="gramStart"/>
      <w:r w:rsidRPr="0084724B">
        <w:rPr>
          <w:rFonts w:ascii="Times New Roman" w:eastAsia="Times New Roman" w:hAnsi="Times New Roman" w:cs="Times New Roman"/>
          <w:color w:val="000000" w:themeColor="text1"/>
          <w:vertAlign w:val="superscript"/>
        </w:rPr>
        <w:t>a</w:t>
      </w:r>
      <w:proofErr w:type="gramEnd"/>
      <w:r w:rsidRPr="0084724B">
        <w:rPr>
          <w:rFonts w:ascii="Times New Roman" w:eastAsia="Times New Roman" w:hAnsi="Times New Roman" w:cs="Times New Roman"/>
          <w:color w:val="000000" w:themeColor="text1"/>
          <w:vertAlign w:val="superscript"/>
        </w:rPr>
        <w:t xml:space="preserve"> </w:t>
      </w:r>
      <w:r w:rsidRPr="0084724B">
        <w:rPr>
          <w:rFonts w:ascii="Times New Roman" w:eastAsia="Times New Roman" w:hAnsi="Times New Roman" w:cs="Times New Roman"/>
          <w:color w:val="000000" w:themeColor="text1"/>
        </w:rPr>
        <w:t>Sample size varied because of missing data (range, 3,271-4,521 for not assessed group and 3,028-3,974 for assessed group).</w:t>
      </w:r>
    </w:p>
    <w:p w:rsidR="00AD4262" w:rsidRPr="0084724B" w:rsidRDefault="00AD4262" w:rsidP="00AD4262">
      <w:pPr>
        <w:rPr>
          <w:rFonts w:ascii="Times New Roman" w:eastAsia="Times New Roman" w:hAnsi="Times New Roman" w:cs="Times New Roman"/>
          <w:color w:val="000000" w:themeColor="text1"/>
        </w:rPr>
      </w:pPr>
      <w:r w:rsidRPr="0084724B">
        <w:rPr>
          <w:rFonts w:ascii="Times New Roman" w:eastAsia="Times New Roman" w:hAnsi="Times New Roman" w:cs="Times New Roman"/>
          <w:color w:val="000000" w:themeColor="text1"/>
        </w:rPr>
        <w:br w:type="page"/>
      </w:r>
    </w:p>
    <w:p w:rsidR="00AD4262" w:rsidRPr="0084724B" w:rsidRDefault="00AD4262" w:rsidP="00AD4262">
      <w:pPr>
        <w:snapToGri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  <w:sectPr w:rsidR="00AD4262" w:rsidRPr="0084724B" w:rsidSect="00AD4262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AD4262" w:rsidRPr="0084724B" w:rsidRDefault="00AD4262" w:rsidP="00AD4262">
      <w:pPr>
        <w:snapToGri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0084724B">
        <w:rPr>
          <w:rFonts w:ascii="Times New Roman" w:eastAsia="Times New Roman" w:hAnsi="Times New Roman" w:cs="Times New Roman"/>
          <w:b/>
          <w:bCs/>
          <w:color w:val="000000" w:themeColor="text1"/>
        </w:rPr>
        <w:lastRenderedPageBreak/>
        <w:t>Table S2</w:t>
      </w:r>
      <w:r w:rsidRPr="0084724B">
        <w:rPr>
          <w:rFonts w:ascii="Times New Roman" w:eastAsia="Times New Roman" w:hAnsi="Times New Roman" w:cs="Times New Roman"/>
          <w:color w:val="000000" w:themeColor="text1"/>
        </w:rPr>
        <w:t xml:space="preserve"> Mean and standard deviation for weight, domain-specific physical activity and sedentary behaviours at baseline and follow-up by change in marital status, </w:t>
      </w:r>
      <w:r w:rsidRPr="0084724B">
        <w:rPr>
          <w:rFonts w:asciiTheme="majorBidi" w:hAnsiTheme="majorBidi" w:cstheme="majorBidi"/>
          <w:color w:val="000000" w:themeColor="text1"/>
        </w:rPr>
        <w:t>Childhood Determinants of Adult Health Study, Australia, 1985-2011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510"/>
        <w:gridCol w:w="516"/>
        <w:gridCol w:w="1300"/>
        <w:gridCol w:w="266"/>
        <w:gridCol w:w="1300"/>
        <w:gridCol w:w="222"/>
        <w:gridCol w:w="1366"/>
        <w:gridCol w:w="222"/>
        <w:gridCol w:w="516"/>
        <w:gridCol w:w="1300"/>
        <w:gridCol w:w="266"/>
        <w:gridCol w:w="1300"/>
        <w:gridCol w:w="222"/>
        <w:gridCol w:w="1366"/>
      </w:tblGrid>
      <w:tr w:rsidR="00AD4262" w:rsidRPr="0084724B" w:rsidTr="005E4A70">
        <w:trPr>
          <w:trHeight w:val="29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 Variables</w:t>
            </w:r>
          </w:p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Women</w:t>
            </w: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Follow-up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hange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1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vAlign w:val="bottom"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Follow-u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hange</w:t>
            </w: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ean (SD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ean (SD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ean (SD)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1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00" w:type="dxa"/>
            <w:tcBorders>
              <w:left w:val="nil"/>
              <w:bottom w:val="single" w:sz="4" w:space="0" w:color="auto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ean (SD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ean (SD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ean (SD)</w:t>
            </w: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Weight (k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Stayed not partn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84.1 (1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86.8 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2.6 (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1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70.8 (1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73.0 (1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2.3 (6.7)</w:t>
            </w: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Became partn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83.7 (1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87.0 (1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3.3 (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1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65.7 (1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70.3 (1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4.6 (7.8)</w:t>
            </w: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Stayed partn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86.0 (1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88.3 (1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2.4 (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7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69.1 (1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71.3 (1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2.3 (6.7)</w:t>
            </w: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Became separated/divorced/widow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86.2 (1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87.3 (1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1.0 (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68.9 (1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70.1 (1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1.3 (7.1)</w:t>
            </w:r>
          </w:p>
        </w:tc>
      </w:tr>
      <w:tr w:rsidR="00AD4262" w:rsidRPr="0084724B" w:rsidTr="005E4A70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BMI (kg/m</w:t>
            </w:r>
            <w:r w:rsidRPr="0084724B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Stayed not partn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26.2 (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27.2 (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1.0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1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25.8 (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26.4 (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0.6 (2.6)</w:t>
            </w: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Became partn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25.9 (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26.8 (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0.9 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1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24.0 (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25.5 (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1.5 (3.1)</w:t>
            </w: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Stayed partn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26.6 (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27.3 (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0.8 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7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25.0 (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25.7 (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0.7 (2.6)</w:t>
            </w: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Became separated/divorced/widow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26.3 (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26.6 (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0.3 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24.6 (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24.9 (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0.2 (2.8)</w:t>
            </w: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Total PA (mins/</w:t>
            </w:r>
            <w:proofErr w:type="spellStart"/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wk</w:t>
            </w:r>
            <w:proofErr w:type="spellEnd"/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Stayed not partn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733.6 (60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648.0 (51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-85.6 (56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1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727.6 (51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602.2 (39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-126.6 (547.7)</w:t>
            </w: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Became partn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791.5 (55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774.0 (54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-17.4 (57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722.9 (45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685.1 (38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-33.6 (468.0)</w:t>
            </w: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Stayed partn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724.7 (50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686.0 (49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-38.7 (54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5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702.6 (45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776.2 (49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74.0 (548.0)</w:t>
            </w: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Became separated/divorced/widow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703.1 (51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731.6 (38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28.5 (44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594.5 (33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805.9 (53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211.4 (473.5)</w:t>
            </w: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Walking PA (mins/</w:t>
            </w:r>
            <w:proofErr w:type="spellStart"/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wk</w:t>
            </w:r>
            <w:proofErr w:type="spellEnd"/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Stayed not partn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283.8 (31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289.0 (29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5.2 (36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1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303.2 (27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286.9 (26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-16.3 (310.4)</w:t>
            </w: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Became partn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315.9 (35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297.6 (29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-18.3 (36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291.2 (26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262.7 (23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-28.5 (326.1)</w:t>
            </w: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Stayed partn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242.9 (24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208.1 (23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-34.8 (26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5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231.7 (23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227.6 (25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-4.1 (303.1)</w:t>
            </w: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Became separated/divorced/widow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256.5 (31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260.4 (29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3.9 (28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154.1 (1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292.6 (29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138.5 (274.6)</w:t>
            </w: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Moderate intensity PA (mins/</w:t>
            </w:r>
            <w:proofErr w:type="spellStart"/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wk</w:t>
            </w:r>
            <w:proofErr w:type="spellEnd"/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Stayed not partn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275.8 (19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229.2 (20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-46.7 (25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1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306.0 (29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240.5 (23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-65.5 (296.3)</w:t>
            </w: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Became partn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301.0 (27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325.1 (27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24.1 (34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299.9 (24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340.3 (28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40.5 (349.3)</w:t>
            </w: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Stayed partn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310.4 (23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317.9 (24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7.5 (26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5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403.9 (32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462.9 (33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59.0 (380.6)</w:t>
            </w: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Became separated/divorced/widow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291.8 (29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285.5 (23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-6.4 (30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371.5 (3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455.3 (35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83.9 (348.9)</w:t>
            </w: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Vigorous intensity PA (mins/</w:t>
            </w:r>
            <w:proofErr w:type="spellStart"/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wk</w:t>
            </w:r>
            <w:proofErr w:type="spellEnd"/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 xml:space="preserve">      Stayed not partn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174.0 (28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129.9 (18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-44.1 (25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1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118.5 (21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74.9 (10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-43.6 (219.7)</w:t>
            </w: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Became partn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174.5 (22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151.4 (20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-23.2 (2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131.8 (18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82.0 (14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-49.8 (212.3)</w:t>
            </w: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Stayed partn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171.5 (21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160.0 (20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-11.5 (25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5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67.1 (13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85.7 (13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18.6 (171.7)</w:t>
            </w: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Became separated/divorced/widow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154.7 (17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185.8 (13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31.0 (24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69.0 (8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57.9 (10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-11.0 (110.3)</w:t>
            </w: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Occupational PA (mins/</w:t>
            </w:r>
            <w:proofErr w:type="spellStart"/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wk</w:t>
            </w:r>
            <w:proofErr w:type="spellEnd"/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Stayed not partn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269.7 (33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222.1 (31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-47.6 (41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1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193.7 (34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117.8 (</w:t>
            </w:r>
            <w:r w:rsidRPr="0084724B">
              <w:rPr>
                <w:rFonts w:asciiTheme="majorBidi" w:hAnsiTheme="majorBidi" w:cstheme="majorBidi" w:hint="eastAsia"/>
                <w:color w:val="000000" w:themeColor="text1"/>
              </w:rPr>
              <w:t>229.</w:t>
            </w:r>
            <w:r w:rsidRPr="0084724B">
              <w:rPr>
                <w:rFonts w:asciiTheme="majorBidi" w:hAnsiTheme="majorBidi" w:cstheme="majorBidi"/>
                <w:color w:val="000000" w:themeColor="text1"/>
              </w:rPr>
              <w:t>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-75.9 (379.7)</w:t>
            </w: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Became partn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265.9 (36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261.7 (36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-4.2 (36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255.0 (39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138.1 (24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-116.9 (396.2)</w:t>
            </w: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Stayed partn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294.3 (41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244.3 (36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-50.0 (43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5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125.1 (26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128.6 (25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3.5 (315.5)</w:t>
            </w: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Became separated/divorced/widow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287.7 (36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157.1 (27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-130.5 (40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69.4 (14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107.9 (26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38.5 (226.9)</w:t>
            </w: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Transport PA (mins/</w:t>
            </w:r>
            <w:proofErr w:type="spellStart"/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wk</w:t>
            </w:r>
            <w:proofErr w:type="spellEnd"/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Stayed not partn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119.9 (18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105.8 (15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-14.2 (22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1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128.1 (16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133.9 (17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5.8 (197.7)</w:t>
            </w: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Became partn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134.4 (20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122.8 (18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-11.5 (24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123.3 (14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92.1 (10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-31.2 (146.5)</w:t>
            </w: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Stayed partn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101.1 (14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93.9 (13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-7.2 (16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5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99.4 (15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95.4 (16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-3.9 (203.0)</w:t>
            </w: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Became separated/divorced/widow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86.8 (10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146.5 (15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59.7 (14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81.1 (8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148.4 (24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67.3 (226.0)</w:t>
            </w: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Domestic PA (mins/</w:t>
            </w:r>
            <w:proofErr w:type="spellStart"/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wk</w:t>
            </w:r>
            <w:proofErr w:type="spellEnd"/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Stayed not partn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140.6 (14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114.7 (14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-25.9 </w:t>
            </w:r>
            <w:r w:rsidRPr="0084724B">
              <w:rPr>
                <w:rFonts w:asciiTheme="majorBidi" w:hAnsiTheme="majorBidi" w:cstheme="majorBidi" w:hint="eastAsia"/>
                <w:color w:val="000000" w:themeColor="text1"/>
              </w:rPr>
              <w:t>(</w:t>
            </w:r>
            <w:r w:rsidRPr="0084724B">
              <w:rPr>
                <w:rFonts w:asciiTheme="majorBidi" w:hAnsiTheme="majorBidi" w:cstheme="majorBidi"/>
                <w:color w:val="000000" w:themeColor="text1"/>
              </w:rPr>
              <w:t>19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1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198.1 (26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172.1 (21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-26.0 (236.4)</w:t>
            </w: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Became partn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160.8 (18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221.1 (24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60.3 (25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184.3 (19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296.4 (28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112.1 (297.3)</w:t>
            </w: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Stayed partn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165.7 (16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194.0 (18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28.3 (21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5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341.4 (32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395.4 (33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54.0 (376.6)</w:t>
            </w: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Became separated/divorced/widow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141.7 (12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173.5 (18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31.8 (19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310.5 (29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402.7 (32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92.2 (326.2)</w:t>
            </w: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Leisure time PA (mins/</w:t>
            </w:r>
            <w:proofErr w:type="spellStart"/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wk</w:t>
            </w:r>
            <w:proofErr w:type="spellEnd"/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Stayed not partn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203.4 (30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205.4 (23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2.1 (28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1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207.7 (24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178.4 (18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-29.2 (259.6)</w:t>
            </w: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Became partn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230.4 (29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168.4 (19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-62.0 (23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160.2 (19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158.5 (19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-1.7 (188.6)</w:t>
            </w: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Stayed partn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163.7 (19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153.8 (18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-9.8 (22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5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136.7 (15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156.8 (17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20.0 (198.5</w:t>
            </w:r>
            <w:r w:rsidRPr="0084724B">
              <w:rPr>
                <w:rFonts w:ascii="SimSun" w:eastAsia="SimSun" w:hAnsi="SimSun" w:cs="SimSun" w:hint="eastAsia"/>
                <w:color w:val="000000" w:themeColor="text1"/>
              </w:rPr>
              <w:t>)</w:t>
            </w: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Became separated/divorced/widow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186.9 (17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254.5 (12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67.5 (24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133.6 (15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146.9 (16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13.4 (144.1)</w:t>
            </w: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Sitting time (mins/d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Stayed not partn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386.6 (17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385.2 (18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-1.4 (20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1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382.4 (17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393.9 (15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11.5 (164.1)</w:t>
            </w: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Became partn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370.4 (18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380.1 (18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9.8 (15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320.0 (16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326.1 (15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6.1 (176.0)</w:t>
            </w: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Stayed partn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363.6 (17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356.3 (18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-7.2 (17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5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314.2 (15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270.1 (15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-44.1 (171.7)</w:t>
            </w: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Became separated/divorced/widow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417.3 (18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350.9 (15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-66.4 (17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328.4 (13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hAnsiTheme="majorBidi" w:cstheme="majorBidi"/>
                <w:color w:val="000000" w:themeColor="text1"/>
              </w:rPr>
              <w:t>325.7 (17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-2.8 (147.6)</w:t>
            </w: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TV viewing time (mins/d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Stayed not partn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144.7 (9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144.7 (12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0 (11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1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101.6 (7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111.9 (8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10.2 (84.6)</w:t>
            </w: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 xml:space="preserve">      Became partn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114.2 (7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126.2 (8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12.0 (8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95.4 (7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102.8 (7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7.4 (71.9)</w:t>
            </w: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Stayed partnere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123.3 (92.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123.0 (84.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-0.3 (98.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516" w:type="dxa"/>
            <w:tcBorders>
              <w:top w:val="nil"/>
              <w:left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55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101.4 (69.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98.3 (67.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-3.1 (74.6)</w:t>
            </w: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Became separated/divorced/widow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163.5 (10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172.0 (101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8.4 (96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132.8 (106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97.2 (66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84724B">
              <w:rPr>
                <w:rFonts w:asciiTheme="majorBidi" w:eastAsia="Times New Roman" w:hAnsiTheme="majorBidi" w:cstheme="majorBidi"/>
                <w:color w:val="000000" w:themeColor="text1"/>
              </w:rPr>
              <w:t>-35.6 (110.9)</w:t>
            </w:r>
          </w:p>
        </w:tc>
      </w:tr>
    </w:tbl>
    <w:p w:rsidR="00AD4262" w:rsidRPr="0084724B" w:rsidRDefault="00AD4262" w:rsidP="00AD4262">
      <w:pPr>
        <w:snapToGri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proofErr w:type="gramStart"/>
      <w:r w:rsidRPr="0084724B">
        <w:rPr>
          <w:rFonts w:ascii="Times New Roman" w:eastAsia="Times New Roman" w:hAnsi="Times New Roman" w:cs="Times New Roman"/>
          <w:color w:val="000000" w:themeColor="text1"/>
        </w:rPr>
        <w:t>BMI, body mass index; CI, confidence interval; PA, physical activity.</w:t>
      </w:r>
      <w:proofErr w:type="gramEnd"/>
    </w:p>
    <w:p w:rsidR="00AD4262" w:rsidRPr="0084724B" w:rsidRDefault="00AD4262" w:rsidP="00AD4262">
      <w:pPr>
        <w:rPr>
          <w:rFonts w:ascii="Times New Roman" w:eastAsia="Times New Roman" w:hAnsi="Times New Roman" w:cs="Times New Roman"/>
          <w:color w:val="000000" w:themeColor="text1"/>
        </w:rPr>
      </w:pPr>
      <w:r w:rsidRPr="0084724B">
        <w:rPr>
          <w:rFonts w:ascii="Times New Roman" w:eastAsia="Times New Roman" w:hAnsi="Times New Roman" w:cs="Times New Roman"/>
          <w:color w:val="000000" w:themeColor="text1"/>
        </w:rPr>
        <w:br w:type="page"/>
      </w:r>
    </w:p>
    <w:p w:rsidR="00AD4262" w:rsidRPr="0084724B" w:rsidRDefault="00AD4262" w:rsidP="00AD4262">
      <w:pPr>
        <w:snapToGri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0084724B">
        <w:rPr>
          <w:rFonts w:ascii="Times New Roman" w:eastAsia="Times New Roman" w:hAnsi="Times New Roman" w:cs="Times New Roman"/>
          <w:b/>
          <w:bCs/>
          <w:color w:val="000000" w:themeColor="text1"/>
        </w:rPr>
        <w:lastRenderedPageBreak/>
        <w:t>Table S3</w:t>
      </w:r>
      <w:r w:rsidRPr="0084724B">
        <w:rPr>
          <w:rFonts w:ascii="Times New Roman" w:eastAsia="Times New Roman" w:hAnsi="Times New Roman" w:cs="Times New Roman"/>
          <w:color w:val="000000" w:themeColor="text1"/>
        </w:rPr>
        <w:t xml:space="preserve"> Mean and standard deviation for weight, domain-specific physical activity and sedentary behaviours at baseline and follow-up by change in parental status, </w:t>
      </w:r>
      <w:r w:rsidRPr="0084724B">
        <w:rPr>
          <w:rFonts w:asciiTheme="majorBidi" w:hAnsiTheme="majorBidi" w:cstheme="majorBidi"/>
          <w:color w:val="000000" w:themeColor="text1"/>
        </w:rPr>
        <w:t>Childhood Determinants of Adult Health Study, Australia, 1985-2011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000"/>
        <w:gridCol w:w="516"/>
        <w:gridCol w:w="1300"/>
        <w:gridCol w:w="222"/>
        <w:gridCol w:w="1300"/>
        <w:gridCol w:w="222"/>
        <w:gridCol w:w="1366"/>
        <w:gridCol w:w="222"/>
        <w:gridCol w:w="516"/>
        <w:gridCol w:w="1300"/>
        <w:gridCol w:w="222"/>
        <w:gridCol w:w="1300"/>
        <w:gridCol w:w="222"/>
        <w:gridCol w:w="1366"/>
      </w:tblGrid>
      <w:tr w:rsidR="00AD4262" w:rsidRPr="0084724B" w:rsidTr="005E4A70">
        <w:trPr>
          <w:trHeight w:val="29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 </w:t>
            </w:r>
          </w:p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Women</w:t>
            </w: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Follow-up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hang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Follow-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hange</w:t>
            </w: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ean (SD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ean (SD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ean (SD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ean (SD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ean (SD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ean (SD)</w:t>
            </w: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Weight (k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Stayed child-f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83.9 (1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87.0 (1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3.1 (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69.4 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71.7 (1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.3 (6.7)</w:t>
            </w: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Had first ch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84.1 (1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86.3 (1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.1 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65.3 (1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68.9 (1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3.7 (7.5)</w:t>
            </w: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Same number of 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87.8 (1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90.5 (1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.7 (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70.4 (1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73.0 (1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.6 (6.6)</w:t>
            </w: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Had additional 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86.2 (1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88.3 (1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.1 (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69.1 (1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70.7 (1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.6 (7.2)</w:t>
            </w:r>
          </w:p>
        </w:tc>
      </w:tr>
      <w:tr w:rsidR="00AD4262" w:rsidRPr="0084724B" w:rsidTr="005E4A70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BMI (kg/m</w:t>
            </w:r>
            <w:r w:rsidRPr="0084724B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Stayed child-f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6.0 (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7.0 (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.0 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5.2 (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5.8 (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0.7 (2.6)</w:t>
            </w: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Had first ch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5.9 (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6.5 (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0.6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3.8 (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5.0 (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.2 (3.0)</w:t>
            </w: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Same number of 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7.3 (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8.3 (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.0 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5.6 (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6.4 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0.8 (2.6)</w:t>
            </w: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Had additional 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6.6 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7.3 (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0.7 (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4.8 (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5.2 (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0.4 (2.7)</w:t>
            </w: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Total PA (mins/</w:t>
            </w:r>
            <w:proofErr w:type="spellStart"/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wk</w:t>
            </w:r>
            <w:proofErr w:type="spellEnd"/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Stayed child-f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723.5 (53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724.2 (56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0.6 (59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701.4 (47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650.7 (43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-50.7 (526.6)</w:t>
            </w: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Had first ch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750.1 (49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620.2 (43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-130.0 (51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603.8 (40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704.7 (49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02.2 (526.6)</w:t>
            </w: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Same number of 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830.3 (59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718.1 (44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-112.2 (52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812.3 (49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802.0 (50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-10.4 (558.9)</w:t>
            </w: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Had additional 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654.1 (50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762.5 (53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08.4 (47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641.9 (41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793.8 (45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53.2 (531.0)</w:t>
            </w: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Walking PA (mins/</w:t>
            </w:r>
            <w:proofErr w:type="spellStart"/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wk</w:t>
            </w:r>
            <w:proofErr w:type="spellEnd"/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Stayed child-f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82.8 (31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99.7 (30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6.9 (34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301.3 (26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304.8 (28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3.5 (336.5)</w:t>
            </w: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Had first ch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56.0 (25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94.8 (21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-61.2 (28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68.6 (25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11.0 (22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-57.6 (285.3)</w:t>
            </w: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Same number of 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317.6 (31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30.6 (23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-87.0 (29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19.4 (24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47.0 (27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7.6 (321.9)</w:t>
            </w: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Had additional 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83.8 (19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01.7 (25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7.9 (24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97.4 (18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92.4 (21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-5.0 (258.0)</w:t>
            </w: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Moderate intensity PA (mins/</w:t>
            </w:r>
            <w:proofErr w:type="spellStart"/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wk</w:t>
            </w:r>
            <w:proofErr w:type="spellEnd"/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Stayed child-f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79.0 (23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65.3 (24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-13.8 (30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72.9 (24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46.0 (20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-26.9 (272.0)</w:t>
            </w: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Had first ch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89.8 (21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302.0 (23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2.2 (26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47.2 (21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441.7 (36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94.5 (363.5)</w:t>
            </w: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Same number of 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357.7 (26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318.2 (23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-39.5 (28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518.9 (34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462.7 (31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-56.2 (362.8)</w:t>
            </w: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Had additional 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314.6 (26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376.3 (26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61.8 (26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410.2 (33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528.2 (35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17.9 (410.8)</w:t>
            </w: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Vigorous intensity PA (mins/</w:t>
            </w:r>
            <w:proofErr w:type="spellStart"/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wk</w:t>
            </w:r>
            <w:proofErr w:type="spellEnd"/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 xml:space="preserve">      Stayed child-f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61.7 (20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59.2 (20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-2.5 (23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27.2 (20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99.9 (13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-27.3 (231.5)</w:t>
            </w: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Had first ch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04.3 (26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23.4 (18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-80.9 (26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88.0 (14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52.1 (9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-35.9 (144.1)</w:t>
            </w: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Same number of 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55.1 (20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69.3 (21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4.2 (26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74.0 (14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92.2 (15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8.2 (186.4)</w:t>
            </w: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Had additional 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55.7 (19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84.5 (21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8.7 (24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34.3 (8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73.2 (11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38.9 (130.2)</w:t>
            </w: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Occupational PA (mins/</w:t>
            </w:r>
            <w:proofErr w:type="spellStart"/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wk</w:t>
            </w:r>
            <w:proofErr w:type="spellEnd"/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Stayed child-f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68.7 (34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20.2 (33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-48.6 (40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07.9 (34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56.7 (28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-51.3 (378.7)</w:t>
            </w: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Had first ch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56.8 (38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92.1 (32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-64.7 (39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57.1 (28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69.9 (17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-87.3 (285.8)</w:t>
            </w: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Same number of 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371.5 (43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80.1 (37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-91.3 (47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43.4 (29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87.6 (30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44.2 (389.3)</w:t>
            </w: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Had additional 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74.3 (43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318.8 (40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44.5 (38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71.0 (18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57.7 (13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-13.3 (193.8)</w:t>
            </w: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Transport PA (mins/</w:t>
            </w:r>
            <w:proofErr w:type="spellStart"/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wk</w:t>
            </w:r>
            <w:proofErr w:type="spellEnd"/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Stayed child-f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20.9 (16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32.3 (17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1.5 (22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23.5 (14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27.3 (16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3.8 (184.3)</w:t>
            </w: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Had first ch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25.5 (17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94.4 (13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-31.1 (17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16.4 (17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10.9 (16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-5.5 (213.7)</w:t>
            </w: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Same number of 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11.0 (18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88.6 (10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-22.4 (18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98.2 (15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78.1 (14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-20.1 (198.5)</w:t>
            </w: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Had additional 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62.5 (8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78.1 (12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5.5 (14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85.7 (12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03.4 (18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7.6 (202.6)</w:t>
            </w: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Domestic PA (mins/</w:t>
            </w:r>
            <w:proofErr w:type="spellStart"/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wk</w:t>
            </w:r>
            <w:proofErr w:type="spellEnd"/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Stayed child-f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37.8 (16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56.6 (19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8.8 (24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60.9 (18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62.7 (16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.8 (190.7)</w:t>
            </w: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Had first ch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55.1 (15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95.5 (20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40.5 (22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65.7 (18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399.3 (36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33.6 (341.5)</w:t>
            </w: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Same number of 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86.4 (17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99.8 (18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3.4 (21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455.9 (34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381.7 (29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-74.2 (360.9)</w:t>
            </w: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Had additional 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84.6 (17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22.0 (17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37.4 (16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368.0 (32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488.9 (35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20.9 (404.4)</w:t>
            </w: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Leisure time PA (LTPA, mins/</w:t>
            </w:r>
            <w:proofErr w:type="spellStart"/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wk</w:t>
            </w:r>
            <w:proofErr w:type="spellEnd"/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Stayed child-f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96.2 (24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15.1 (22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8.9 (25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09.1 (21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04.1 (19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-5.0 (261.4)</w:t>
            </w: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Had first ch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12.7 (25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38.1 (17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-74.7 (23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64.5 (16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24.6 (12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-39.9 (179.0)</w:t>
            </w: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Same number of 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61.5 (22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49.6 (17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-11.9 (24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14.8 (14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54.5 (18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39.7 (183.3)</w:t>
            </w: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Had additional 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32.6 (15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43.6 (16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1.0 (18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17.2 (14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43.9 (15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6.7 (175.6)</w:t>
            </w: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Sitting time (mins/d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Stayed child-f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387.6 (18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400.3 (18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2.7 (18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381.0 (15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397.9 (15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7.0 (157.7)</w:t>
            </w: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Had first ch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381.8 (17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380.5 (18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-1.3 (19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390.4 (16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84.4 (14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-106.0 (190.9)</w:t>
            </w: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Same number of 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345.2 (17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315.7 (17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-29.5 (17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68.0 (14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67.0 (14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-1.0 (157.4)</w:t>
            </w: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Had additional 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344.0 (18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323.8 (18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-20.2 (14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89.3 (15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32.2 (13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-57.1 (163.1)</w:t>
            </w: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TV viewing time (mins/d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Stayed child-f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32.8 (8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46.4 (10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3.6 (108.3</w:t>
            </w:r>
            <w:r w:rsidRPr="0084724B">
              <w:rPr>
                <w:rFonts w:ascii="SimSun" w:eastAsia="SimSun" w:hAnsi="SimSun" w:cs="SimSun" w:hint="eastAsia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03.1 (6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10.2 (7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7.2 (81.7)</w:t>
            </w: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 xml:space="preserve">      Had first ch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19.7 (9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15.4 (7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-4.3 (9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00.4 (6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95.7 (7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-4.7 (74.6)</w:t>
            </w: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Same number of 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32.5 (8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26.2 (8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-6.3 (9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07.2 (7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02.4 (7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-4.8 (80.1)</w:t>
            </w:r>
          </w:p>
        </w:tc>
      </w:tr>
      <w:tr w:rsidR="00AD4262" w:rsidRPr="0084724B" w:rsidTr="005E4A70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Had additional childr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16.0 (98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17.6 (88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.6 (9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95.9 (69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>91.8 (60.2</w:t>
            </w:r>
            <w:r w:rsidRPr="0084724B">
              <w:rPr>
                <w:rFonts w:ascii="SimSun" w:eastAsia="SimSun" w:hAnsi="SimSun" w:cs="SimSun" w:hint="eastAsia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4262" w:rsidRPr="0084724B" w:rsidRDefault="00AD4262" w:rsidP="005E4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4724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4.0 </w:t>
            </w:r>
            <w:r w:rsidRPr="0084724B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84724B">
              <w:rPr>
                <w:rFonts w:ascii="Times New Roman" w:hAnsi="Times New Roman" w:cs="Times New Roman"/>
                <w:color w:val="000000" w:themeColor="text1"/>
              </w:rPr>
              <w:t>74.1)</w:t>
            </w:r>
          </w:p>
        </w:tc>
      </w:tr>
    </w:tbl>
    <w:p w:rsidR="00AD4262" w:rsidRPr="0084724B" w:rsidRDefault="00AD4262" w:rsidP="00AD4262">
      <w:pPr>
        <w:snapToGri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0084724B">
        <w:rPr>
          <w:rFonts w:ascii="Times New Roman" w:eastAsia="Times New Roman" w:hAnsi="Times New Roman" w:cs="Times New Roman"/>
          <w:color w:val="000000" w:themeColor="text1"/>
        </w:rPr>
        <w:t>BMI, body mass index; CI, confidence interval; PA, physical activity; MVPA, moderate to vigorous intensity physical activity.</w:t>
      </w:r>
      <w:r w:rsidRPr="0084724B">
        <w:rPr>
          <w:rFonts w:ascii="Times New Roman" w:eastAsia="Times New Roman" w:hAnsi="Times New Roman" w:cs="Times New Roman"/>
          <w:b/>
          <w:bCs/>
          <w:color w:val="000000" w:themeColor="text1"/>
        </w:rPr>
        <w:br w:type="page"/>
      </w:r>
    </w:p>
    <w:p w:rsidR="00AD4262" w:rsidRPr="0084724B" w:rsidRDefault="00AD4262" w:rsidP="00AD4262">
      <w:pPr>
        <w:snapToGri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  <w:sectPr w:rsidR="00AD4262" w:rsidRPr="0084724B" w:rsidSect="00020D4D">
          <w:type w:val="continuous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AD4262" w:rsidRDefault="00AD4262" w:rsidP="00AD4262">
      <w:pPr>
        <w:rPr>
          <w:rFonts w:ascii="Times New Roman" w:eastAsia="Times New Roman" w:hAnsi="Times New Roman" w:cs="Times New Roman"/>
          <w:color w:val="000000"/>
          <w:lang w:val="en-GB"/>
        </w:rPr>
      </w:pPr>
      <w:bookmarkStart w:id="0" w:name="RANGE!A1"/>
      <w:r w:rsidRPr="002B04DF">
        <w:rPr>
          <w:rFonts w:ascii="Times New Roman" w:eastAsia="Times New Roman" w:hAnsi="Times New Roman" w:cs="Times New Roman"/>
          <w:b/>
          <w:bCs/>
          <w:color w:val="000000"/>
          <w:lang w:val="en-GB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lang w:val="en-GB"/>
        </w:rPr>
        <w:t>S4</w:t>
      </w:r>
      <w:r w:rsidRPr="002B04DF">
        <w:rPr>
          <w:rFonts w:ascii="Times New Roman" w:eastAsia="Times New Roman" w:hAnsi="Times New Roman" w:cs="Times New Roman"/>
          <w:b/>
          <w:bCs/>
          <w:color w:val="000000"/>
          <w:lang w:val="en-GB"/>
        </w:rPr>
        <w:t xml:space="preserve"> </w:t>
      </w:r>
      <w:r w:rsidRPr="002B04DF">
        <w:rPr>
          <w:rFonts w:ascii="Times New Roman" w:eastAsia="Times New Roman" w:hAnsi="Times New Roman" w:cs="Times New Roman"/>
          <w:color w:val="000000"/>
          <w:lang w:val="en-GB"/>
        </w:rPr>
        <w:t>β (95% CI) for weight by change in parental status before or after removing women who had their</w:t>
      </w:r>
      <w:r>
        <w:rPr>
          <w:rFonts w:ascii="Times New Roman" w:eastAsia="Times New Roman" w:hAnsi="Times New Roman" w:cs="Times New Roman"/>
          <w:color w:val="000000"/>
          <w:lang w:val="en-GB"/>
        </w:rPr>
        <w:t xml:space="preserve"> </w:t>
      </w:r>
      <w:r w:rsidRPr="002B04DF">
        <w:rPr>
          <w:rFonts w:ascii="Times New Roman" w:eastAsia="Times New Roman" w:hAnsi="Times New Roman" w:cs="Times New Roman"/>
          <w:color w:val="000000"/>
          <w:lang w:val="en-GB"/>
        </w:rPr>
        <w:t>baby in the last three months, Childhood Determinants of Adult Health Study, Australia, 1985-2011</w:t>
      </w:r>
      <w:bookmarkEnd w:id="0"/>
    </w:p>
    <w:tbl>
      <w:tblPr>
        <w:tblW w:w="8505" w:type="dxa"/>
        <w:tblLook w:val="04A0" w:firstRow="1" w:lastRow="0" w:firstColumn="1" w:lastColumn="0" w:noHBand="0" w:noVBand="1"/>
      </w:tblPr>
      <w:tblGrid>
        <w:gridCol w:w="2552"/>
        <w:gridCol w:w="567"/>
        <w:gridCol w:w="1984"/>
        <w:gridCol w:w="284"/>
        <w:gridCol w:w="1019"/>
        <w:gridCol w:w="2099"/>
      </w:tblGrid>
      <w:tr w:rsidR="00AD4262" w:rsidRPr="002B04DF" w:rsidTr="005E4A70">
        <w:trPr>
          <w:trHeight w:val="439"/>
        </w:trPr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D4262" w:rsidRPr="002B04DF" w:rsidRDefault="00AD4262" w:rsidP="005E4A70">
            <w:pPr>
              <w:snapToGrid w:val="0"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2B04D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4262" w:rsidRPr="002B04DF" w:rsidRDefault="00AD4262" w:rsidP="005E4A70">
            <w:pPr>
              <w:snapToGrid w:val="0"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2B04D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Original results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4262" w:rsidRPr="002B04DF" w:rsidRDefault="00AD4262" w:rsidP="005E4A70">
            <w:pPr>
              <w:snapToGrid w:val="0"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4262" w:rsidRPr="002B04DF" w:rsidRDefault="00AD4262" w:rsidP="005E4A70">
            <w:pPr>
              <w:snapToGrid w:val="0"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2B04D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Removing women who had baby in the last 3 months</w:t>
            </w:r>
          </w:p>
        </w:tc>
      </w:tr>
      <w:tr w:rsidR="00AD4262" w:rsidRPr="002B04DF" w:rsidTr="005E4A70">
        <w:trPr>
          <w:trHeight w:val="300"/>
        </w:trPr>
        <w:tc>
          <w:tcPr>
            <w:tcW w:w="255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D4262" w:rsidRPr="002B04DF" w:rsidRDefault="00AD4262" w:rsidP="005E4A70">
            <w:pPr>
              <w:snapToGrid w:val="0"/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D4262" w:rsidRPr="002B04DF" w:rsidRDefault="00AD4262" w:rsidP="005E4A70">
            <w:pPr>
              <w:snapToGrid w:val="0"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2B04D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n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4262" w:rsidRPr="002B04DF" w:rsidRDefault="00AD4262" w:rsidP="005E4A70">
            <w:pPr>
              <w:snapToGrid w:val="0"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2B04D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 xml:space="preserve">Adjusted </w:t>
            </w:r>
            <w:proofErr w:type="spellStart"/>
            <w:r w:rsidRPr="002B04D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model</w:t>
            </w:r>
            <w:r w:rsidRPr="002B04DF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4262" w:rsidRPr="002B04DF" w:rsidRDefault="00AD4262" w:rsidP="005E4A70">
            <w:pPr>
              <w:snapToGrid w:val="0"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10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D4262" w:rsidRPr="002B04DF" w:rsidRDefault="00AD4262" w:rsidP="005E4A70">
            <w:pPr>
              <w:snapToGrid w:val="0"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2B04D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n2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4262" w:rsidRPr="002B04DF" w:rsidRDefault="00AD4262" w:rsidP="005E4A70">
            <w:pPr>
              <w:snapToGrid w:val="0"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2B04D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 xml:space="preserve">Adjusted </w:t>
            </w:r>
            <w:proofErr w:type="spellStart"/>
            <w:r w:rsidRPr="002B04D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model</w:t>
            </w:r>
            <w:r w:rsidRPr="002B04DF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GB"/>
              </w:rPr>
              <w:t>a</w:t>
            </w:r>
            <w:proofErr w:type="spellEnd"/>
          </w:p>
        </w:tc>
      </w:tr>
      <w:tr w:rsidR="00AD4262" w:rsidRPr="002B04DF" w:rsidTr="005E4A70">
        <w:trPr>
          <w:trHeight w:val="290"/>
        </w:trPr>
        <w:tc>
          <w:tcPr>
            <w:tcW w:w="255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D4262" w:rsidRPr="002B04DF" w:rsidRDefault="00AD4262" w:rsidP="005E4A70">
            <w:pPr>
              <w:snapToGrid w:val="0"/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D4262" w:rsidRPr="002B04DF" w:rsidRDefault="00AD4262" w:rsidP="005E4A70">
            <w:pPr>
              <w:snapToGrid w:val="0"/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4262" w:rsidRPr="002B04DF" w:rsidRDefault="00AD4262" w:rsidP="005E4A70">
            <w:pPr>
              <w:snapToGrid w:val="0"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2B04D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β (95% CI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4262" w:rsidRPr="002B04DF" w:rsidRDefault="00AD4262" w:rsidP="005E4A70">
            <w:pPr>
              <w:snapToGrid w:val="0"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10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D4262" w:rsidRPr="002B04DF" w:rsidRDefault="00AD4262" w:rsidP="005E4A70">
            <w:pPr>
              <w:snapToGrid w:val="0"/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4262" w:rsidRPr="002B04DF" w:rsidRDefault="00AD4262" w:rsidP="005E4A70">
            <w:pPr>
              <w:snapToGrid w:val="0"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2B04D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β (95% CI)</w:t>
            </w:r>
          </w:p>
        </w:tc>
      </w:tr>
      <w:tr w:rsidR="00AD4262" w:rsidRPr="002B04DF" w:rsidTr="005E4A70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2B04DF" w:rsidRDefault="00AD4262" w:rsidP="005E4A70">
            <w:pPr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B04D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Weight (kg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4262" w:rsidRPr="002B04DF" w:rsidRDefault="00AD4262" w:rsidP="005E4A70">
            <w:pPr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4262" w:rsidRPr="002B04DF" w:rsidRDefault="00AD4262" w:rsidP="005E4A70">
            <w:pPr>
              <w:snapToGrid w:val="0"/>
              <w:spacing w:after="0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4262" w:rsidRPr="002B04DF" w:rsidRDefault="00AD4262" w:rsidP="005E4A70">
            <w:pPr>
              <w:snapToGrid w:val="0"/>
              <w:spacing w:after="0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4262" w:rsidRPr="002B04DF" w:rsidRDefault="00AD4262" w:rsidP="005E4A70">
            <w:pPr>
              <w:snapToGrid w:val="0"/>
              <w:spacing w:after="0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4262" w:rsidRPr="002B04DF" w:rsidRDefault="00AD4262" w:rsidP="005E4A70">
            <w:pPr>
              <w:snapToGrid w:val="0"/>
              <w:spacing w:after="0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AD4262" w:rsidRPr="002B04DF" w:rsidTr="005E4A70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2B04DF" w:rsidRDefault="00AD4262" w:rsidP="005E4A70">
            <w:pPr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B04D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     Stayed child-fre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4262" w:rsidRPr="002B04DF" w:rsidRDefault="00AD4262" w:rsidP="005E4A70">
            <w:pPr>
              <w:snapToGri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B04DF">
              <w:rPr>
                <w:rFonts w:ascii="Times New Roman" w:eastAsia="Times New Roman" w:hAnsi="Times New Roman" w:cs="Times New Roman"/>
                <w:color w:val="000000"/>
              </w:rPr>
              <w:t>3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4262" w:rsidRPr="002B04DF" w:rsidRDefault="00AD4262" w:rsidP="005E4A70">
            <w:pPr>
              <w:snapToGri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B04DF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4262" w:rsidRPr="002B04DF" w:rsidRDefault="00AD4262" w:rsidP="005E4A70">
            <w:pPr>
              <w:snapToGri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4262" w:rsidRPr="002B04DF" w:rsidRDefault="00AD4262" w:rsidP="005E4A70">
            <w:pPr>
              <w:snapToGri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B04D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09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4262" w:rsidRPr="002B04DF" w:rsidRDefault="00AD4262" w:rsidP="005E4A70">
            <w:pPr>
              <w:snapToGri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B04D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EF</w:t>
            </w:r>
          </w:p>
        </w:tc>
      </w:tr>
      <w:tr w:rsidR="00AD4262" w:rsidRPr="002B04DF" w:rsidTr="005E4A70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2B04DF" w:rsidRDefault="00AD4262" w:rsidP="005E4A70">
            <w:pPr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B04D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     Had first chil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4262" w:rsidRPr="002B04DF" w:rsidRDefault="00AD4262" w:rsidP="005E4A70">
            <w:pPr>
              <w:snapToGri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B04DF">
              <w:rPr>
                <w:rFonts w:ascii="Times New Roman" w:eastAsia="Times New Roman" w:hAnsi="Times New Roman" w:cs="Times New Roman"/>
                <w:color w:val="000000"/>
              </w:rPr>
              <w:t>2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4262" w:rsidRPr="002B04DF" w:rsidRDefault="00AD4262" w:rsidP="005E4A70">
            <w:pPr>
              <w:snapToGrid w:val="0"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2B04D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4 (0.1, 2.7)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4262" w:rsidRPr="002B04DF" w:rsidRDefault="00AD4262" w:rsidP="005E4A70">
            <w:pPr>
              <w:snapToGrid w:val="0"/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4262" w:rsidRPr="002B04DF" w:rsidRDefault="00AD4262" w:rsidP="005E4A70">
            <w:pPr>
              <w:snapToGri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B04D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6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4262" w:rsidRPr="002B04DF" w:rsidRDefault="00AD4262" w:rsidP="005E4A70">
            <w:pPr>
              <w:snapToGri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B04D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8 (-0.5, 2.1)</w:t>
            </w:r>
          </w:p>
        </w:tc>
      </w:tr>
      <w:tr w:rsidR="00AD4262" w:rsidRPr="002B04DF" w:rsidTr="005E4A70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2B04DF" w:rsidRDefault="00AD4262" w:rsidP="005E4A70">
            <w:pPr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B04D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     Same number of childre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4262" w:rsidRPr="002B04DF" w:rsidRDefault="00AD4262" w:rsidP="005E4A70">
            <w:pPr>
              <w:snapToGri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B04DF">
              <w:rPr>
                <w:rFonts w:ascii="Times New Roman" w:eastAsia="Times New Roman" w:hAnsi="Times New Roman" w:cs="Times New Roman"/>
                <w:color w:val="000000"/>
              </w:rPr>
              <w:t>38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4262" w:rsidRPr="002B04DF" w:rsidRDefault="00AD4262" w:rsidP="005E4A70">
            <w:pPr>
              <w:snapToGri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B04DF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4262" w:rsidRPr="002B04DF" w:rsidRDefault="00AD4262" w:rsidP="005E4A70">
            <w:pPr>
              <w:snapToGri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4262" w:rsidRPr="002B04DF" w:rsidRDefault="00AD4262" w:rsidP="005E4A70">
            <w:pPr>
              <w:snapToGri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B04D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8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4262" w:rsidRPr="002B04DF" w:rsidRDefault="00AD4262" w:rsidP="005E4A70">
            <w:pPr>
              <w:snapToGri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B04D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EF</w:t>
            </w:r>
          </w:p>
        </w:tc>
      </w:tr>
      <w:tr w:rsidR="00AD4262" w:rsidRPr="002B04DF" w:rsidTr="005E4A70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2B04DF" w:rsidRDefault="00AD4262" w:rsidP="005E4A70">
            <w:pPr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B04D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     Had additional childre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4262" w:rsidRPr="002B04DF" w:rsidRDefault="00AD4262" w:rsidP="005E4A70">
            <w:pPr>
              <w:snapToGri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B04DF">
              <w:rPr>
                <w:rFonts w:ascii="Times New Roman" w:eastAsia="Times New Roman" w:hAnsi="Times New Roman" w:cs="Times New Roman"/>
                <w:color w:val="000000"/>
              </w:rPr>
              <w:t>2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4262" w:rsidRPr="002B04DF" w:rsidRDefault="00AD4262" w:rsidP="005E4A70">
            <w:pPr>
              <w:snapToGri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B04DF">
              <w:rPr>
                <w:rFonts w:ascii="Times New Roman" w:eastAsia="Times New Roman" w:hAnsi="Times New Roman" w:cs="Times New Roman"/>
                <w:color w:val="000000"/>
              </w:rPr>
              <w:t>-0.8 (-1.9, 0.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4262" w:rsidRPr="002B04DF" w:rsidRDefault="00AD4262" w:rsidP="005E4A70">
            <w:pPr>
              <w:snapToGri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4262" w:rsidRPr="002B04DF" w:rsidRDefault="00AD4262" w:rsidP="005E4A70">
            <w:pPr>
              <w:snapToGri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B04D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5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4262" w:rsidRPr="002B04DF" w:rsidRDefault="00AD4262" w:rsidP="005E4A70">
            <w:pPr>
              <w:snapToGri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B04D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9 (-2.0, 0.3)</w:t>
            </w:r>
          </w:p>
        </w:tc>
      </w:tr>
      <w:tr w:rsidR="00AD4262" w:rsidRPr="002B04DF" w:rsidTr="005E4A70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2B04DF" w:rsidRDefault="00AD4262" w:rsidP="005E4A70">
            <w:pPr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B04D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MI (kg/m</w:t>
            </w:r>
            <w:r w:rsidRPr="002B04D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2</w:t>
            </w:r>
            <w:r w:rsidRPr="002B04D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4262" w:rsidRPr="002B04DF" w:rsidRDefault="00AD4262" w:rsidP="005E4A70">
            <w:pPr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4262" w:rsidRPr="002B04DF" w:rsidRDefault="00AD4262" w:rsidP="005E4A70">
            <w:pPr>
              <w:snapToGrid w:val="0"/>
              <w:spacing w:after="0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4262" w:rsidRPr="002B04DF" w:rsidRDefault="00AD4262" w:rsidP="005E4A70">
            <w:pPr>
              <w:snapToGrid w:val="0"/>
              <w:spacing w:after="0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4262" w:rsidRPr="002B04DF" w:rsidRDefault="00AD4262" w:rsidP="005E4A70">
            <w:pPr>
              <w:snapToGrid w:val="0"/>
              <w:spacing w:after="0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4262" w:rsidRPr="002B04DF" w:rsidRDefault="00AD4262" w:rsidP="005E4A70">
            <w:pPr>
              <w:snapToGrid w:val="0"/>
              <w:spacing w:after="0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AD4262" w:rsidRPr="002B04DF" w:rsidTr="005E4A70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2B04DF" w:rsidRDefault="00AD4262" w:rsidP="005E4A70">
            <w:pPr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B04D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     Stayed child-fre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4262" w:rsidRPr="002B04DF" w:rsidRDefault="00AD4262" w:rsidP="005E4A70">
            <w:pPr>
              <w:snapToGri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B04DF">
              <w:rPr>
                <w:rFonts w:ascii="Times New Roman" w:eastAsia="Times New Roman" w:hAnsi="Times New Roman" w:cs="Times New Roman"/>
                <w:color w:val="000000"/>
              </w:rPr>
              <w:t>3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4262" w:rsidRPr="002B04DF" w:rsidRDefault="00AD4262" w:rsidP="005E4A70">
            <w:pPr>
              <w:snapToGri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B04DF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4262" w:rsidRPr="002B04DF" w:rsidRDefault="00AD4262" w:rsidP="005E4A70">
            <w:pPr>
              <w:snapToGri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4262" w:rsidRPr="002B04DF" w:rsidRDefault="00AD4262" w:rsidP="005E4A70">
            <w:pPr>
              <w:snapToGri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B04D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09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4262" w:rsidRPr="002B04DF" w:rsidRDefault="00AD4262" w:rsidP="005E4A70">
            <w:pPr>
              <w:snapToGri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B04D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EF</w:t>
            </w:r>
          </w:p>
        </w:tc>
      </w:tr>
      <w:tr w:rsidR="00AD4262" w:rsidRPr="002B04DF" w:rsidTr="005E4A70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2B04DF" w:rsidRDefault="00AD4262" w:rsidP="005E4A70">
            <w:pPr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B04D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     Had first chil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4262" w:rsidRPr="002B04DF" w:rsidRDefault="00AD4262" w:rsidP="005E4A70">
            <w:pPr>
              <w:snapToGri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B04DF">
              <w:rPr>
                <w:rFonts w:ascii="Times New Roman" w:eastAsia="Times New Roman" w:hAnsi="Times New Roman" w:cs="Times New Roman"/>
                <w:color w:val="000000"/>
              </w:rPr>
              <w:t>2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4262" w:rsidRPr="002B04DF" w:rsidRDefault="00AD4262" w:rsidP="005E4A70">
            <w:pPr>
              <w:snapToGri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B04DF">
              <w:rPr>
                <w:rFonts w:ascii="Times New Roman" w:eastAsia="Times New Roman" w:hAnsi="Times New Roman" w:cs="Times New Roman"/>
                <w:color w:val="000000"/>
              </w:rPr>
              <w:t>0.5 (0, 1.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4262" w:rsidRPr="002B04DF" w:rsidRDefault="00AD4262" w:rsidP="005E4A70">
            <w:pPr>
              <w:snapToGri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4262" w:rsidRPr="002B04DF" w:rsidRDefault="00AD4262" w:rsidP="005E4A70">
            <w:pPr>
              <w:snapToGri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B04D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6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4262" w:rsidRPr="002B04DF" w:rsidRDefault="00AD4262" w:rsidP="005E4A70">
            <w:pPr>
              <w:snapToGri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B04D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 (-0.2, 0.8)</w:t>
            </w:r>
          </w:p>
        </w:tc>
      </w:tr>
      <w:tr w:rsidR="00AD4262" w:rsidRPr="002B04DF" w:rsidTr="005E4A70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2B04DF" w:rsidRDefault="00AD4262" w:rsidP="005E4A70">
            <w:pPr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B04D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     Same number of childre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4262" w:rsidRPr="002B04DF" w:rsidRDefault="00AD4262" w:rsidP="005E4A70">
            <w:pPr>
              <w:snapToGri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B04DF">
              <w:rPr>
                <w:rFonts w:ascii="Times New Roman" w:eastAsia="Times New Roman" w:hAnsi="Times New Roman" w:cs="Times New Roman"/>
                <w:color w:val="000000"/>
              </w:rPr>
              <w:t>38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4262" w:rsidRPr="002B04DF" w:rsidRDefault="00AD4262" w:rsidP="005E4A70">
            <w:pPr>
              <w:snapToGri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B04DF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4262" w:rsidRPr="002B04DF" w:rsidRDefault="00AD4262" w:rsidP="005E4A70">
            <w:pPr>
              <w:snapToGri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4262" w:rsidRPr="002B04DF" w:rsidRDefault="00AD4262" w:rsidP="005E4A70">
            <w:pPr>
              <w:snapToGri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B04D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8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4262" w:rsidRPr="002B04DF" w:rsidRDefault="00AD4262" w:rsidP="005E4A70">
            <w:pPr>
              <w:snapToGri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B04D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EF</w:t>
            </w:r>
          </w:p>
        </w:tc>
      </w:tr>
      <w:tr w:rsidR="00AD4262" w:rsidRPr="002B04DF" w:rsidTr="005E4A70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4262" w:rsidRPr="002B04DF" w:rsidRDefault="00AD4262" w:rsidP="005E4A70">
            <w:pPr>
              <w:snapToGrid w:val="0"/>
              <w:spacing w:after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B04D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     Had additional childre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4262" w:rsidRPr="002B04DF" w:rsidRDefault="00AD4262" w:rsidP="005E4A70">
            <w:pPr>
              <w:snapToGri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B04DF">
              <w:rPr>
                <w:rFonts w:ascii="Times New Roman" w:eastAsia="Times New Roman" w:hAnsi="Times New Roman" w:cs="Times New Roman"/>
                <w:color w:val="000000"/>
              </w:rPr>
              <w:t>21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4262" w:rsidRPr="002B04DF" w:rsidRDefault="00AD4262" w:rsidP="005E4A70">
            <w:pPr>
              <w:snapToGri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B04DF">
              <w:rPr>
                <w:rFonts w:ascii="Times New Roman" w:eastAsia="Times New Roman" w:hAnsi="Times New Roman" w:cs="Times New Roman"/>
                <w:color w:val="000000"/>
              </w:rPr>
              <w:t>-0.3 (-0.8, 0.1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4262" w:rsidRPr="002B04DF" w:rsidRDefault="00AD4262" w:rsidP="005E4A70">
            <w:pPr>
              <w:snapToGri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B04D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4262" w:rsidRPr="002B04DF" w:rsidRDefault="00AD4262" w:rsidP="005E4A70">
            <w:pPr>
              <w:snapToGri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B04D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5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4262" w:rsidRPr="002B04DF" w:rsidRDefault="00AD4262" w:rsidP="005E4A70">
            <w:pPr>
              <w:snapToGrid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2B04DF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4 (-0.8, 0.1)</w:t>
            </w:r>
          </w:p>
        </w:tc>
      </w:tr>
    </w:tbl>
    <w:p w:rsidR="00AD4262" w:rsidRDefault="00AD4262" w:rsidP="00AD4262">
      <w:pPr>
        <w:snapToGrid w:val="0"/>
        <w:spacing w:after="0"/>
        <w:rPr>
          <w:rFonts w:ascii="Times New Roman" w:eastAsia="Times New Roman" w:hAnsi="Times New Roman" w:cs="Times New Roman"/>
          <w:color w:val="000000"/>
          <w:lang w:val="en-GB"/>
        </w:rPr>
      </w:pPr>
      <w:proofErr w:type="gramStart"/>
      <w:r w:rsidRPr="002B04DF">
        <w:rPr>
          <w:rFonts w:ascii="Times New Roman" w:eastAsia="Times New Roman" w:hAnsi="Times New Roman" w:cs="Times New Roman"/>
          <w:color w:val="000000"/>
          <w:lang w:val="en-GB"/>
        </w:rPr>
        <w:t>BMI, body mass index; CI, confidence interval.</w:t>
      </w:r>
      <w:proofErr w:type="gramEnd"/>
    </w:p>
    <w:p w:rsidR="00AD4262" w:rsidRDefault="00AD4262" w:rsidP="00AD4262">
      <w:pPr>
        <w:snapToGrid w:val="0"/>
        <w:spacing w:after="0"/>
        <w:rPr>
          <w:rFonts w:ascii="Times New Roman" w:eastAsia="Times New Roman" w:hAnsi="Times New Roman" w:cs="Times New Roman"/>
          <w:color w:val="000000"/>
          <w:lang w:val="en-GB"/>
        </w:rPr>
      </w:pPr>
      <w:proofErr w:type="gramStart"/>
      <w:r w:rsidRPr="00380038">
        <w:rPr>
          <w:rFonts w:ascii="Times New Roman" w:eastAsia="Times New Roman" w:hAnsi="Times New Roman" w:cs="Times New Roman"/>
          <w:color w:val="000000"/>
          <w:vertAlign w:val="superscript"/>
          <w:lang w:val="en-GB"/>
        </w:rPr>
        <w:t>a</w:t>
      </w:r>
      <w:proofErr w:type="gramEnd"/>
      <w:r w:rsidRPr="00380038">
        <w:rPr>
          <w:rFonts w:ascii="Times New Roman" w:eastAsia="Times New Roman" w:hAnsi="Times New Roman" w:cs="Times New Roman"/>
          <w:color w:val="000000"/>
          <w:vertAlign w:val="superscript"/>
          <w:lang w:val="en-GB"/>
        </w:rPr>
        <w:t xml:space="preserve"> </w:t>
      </w:r>
      <w:r w:rsidRPr="002B04DF">
        <w:rPr>
          <w:rFonts w:ascii="Times New Roman" w:eastAsia="Times New Roman" w:hAnsi="Times New Roman" w:cs="Times New Roman"/>
          <w:color w:val="000000"/>
          <w:lang w:val="en-GB"/>
        </w:rPr>
        <w:t>Model was adjusted for age, sex, education and weight or BMI at baseline, follow-up length and marital transitions.</w:t>
      </w:r>
    </w:p>
    <w:p w:rsidR="00AD4262" w:rsidRDefault="00AD4262" w:rsidP="00AD4262">
      <w:pPr>
        <w:snapToGrid w:val="0"/>
        <w:spacing w:after="0"/>
        <w:rPr>
          <w:rFonts w:ascii="Times New Roman" w:eastAsia="Times New Roman" w:hAnsi="Times New Roman" w:cs="Times New Roman"/>
          <w:color w:val="000000"/>
          <w:lang w:val="en-GB"/>
        </w:rPr>
      </w:pPr>
      <w:proofErr w:type="gramStart"/>
      <w:r w:rsidRPr="002B04DF">
        <w:rPr>
          <w:rFonts w:ascii="Times New Roman" w:eastAsia="Times New Roman" w:hAnsi="Times New Roman" w:cs="Times New Roman"/>
          <w:color w:val="000000"/>
          <w:lang w:val="en-GB"/>
        </w:rPr>
        <w:t>β</w:t>
      </w:r>
      <w:proofErr w:type="gramEnd"/>
      <w:r w:rsidRPr="002B04DF">
        <w:rPr>
          <w:rFonts w:ascii="Times New Roman" w:eastAsia="Times New Roman" w:hAnsi="Times New Roman" w:cs="Times New Roman"/>
          <w:color w:val="000000"/>
          <w:lang w:val="en-GB"/>
        </w:rPr>
        <w:t xml:space="preserve"> (95% CI) in bold means statistically significant difference compared to the reference group (had first child born vs. stayed child-free, had additional children vs. same number of children).</w:t>
      </w:r>
    </w:p>
    <w:p w:rsidR="00AD4262" w:rsidRDefault="00AD4262" w:rsidP="00AD4262">
      <w:pPr>
        <w:snapToGrid w:val="0"/>
        <w:rPr>
          <w:rFonts w:ascii="Times New Roman" w:eastAsia="Times New Roman" w:hAnsi="Times New Roman" w:cs="Times New Roman"/>
          <w:color w:val="000000"/>
          <w:lang w:val="en-GB"/>
        </w:rPr>
      </w:pPr>
      <w:r w:rsidRPr="002B04DF">
        <w:rPr>
          <w:rFonts w:ascii="Times New Roman" w:eastAsia="Times New Roman" w:hAnsi="Times New Roman" w:cs="Times New Roman"/>
          <w:color w:val="000000"/>
          <w:lang w:val="en-GB"/>
        </w:rPr>
        <w:t>*</w:t>
      </w:r>
      <w:r w:rsidRPr="002B04DF">
        <w:rPr>
          <w:rFonts w:ascii="Times New Roman" w:eastAsia="Times New Roman" w:hAnsi="Times New Roman" w:cs="Times New Roman"/>
          <w:i/>
          <w:iCs/>
          <w:color w:val="000000"/>
          <w:lang w:val="en-GB"/>
        </w:rPr>
        <w:t>P</w:t>
      </w:r>
      <w:r w:rsidRPr="002B04DF">
        <w:rPr>
          <w:rFonts w:ascii="Times New Roman" w:eastAsia="Times New Roman" w:hAnsi="Times New Roman" w:cs="Times New Roman"/>
          <w:color w:val="000000"/>
          <w:lang w:val="en-GB"/>
        </w:rPr>
        <w:t>≤0.05.</w:t>
      </w:r>
    </w:p>
    <w:p w:rsidR="009A37B7" w:rsidRDefault="009A37B7">
      <w:bookmarkStart w:id="1" w:name="_GoBack"/>
      <w:bookmarkEnd w:id="1"/>
    </w:p>
    <w:sectPr w:rsidR="009A37B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466FB5"/>
    <w:multiLevelType w:val="multilevel"/>
    <w:tmpl w:val="9FA028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2F358C3"/>
    <w:multiLevelType w:val="multilevel"/>
    <w:tmpl w:val="1138F7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38CF1CCF"/>
    <w:multiLevelType w:val="multilevel"/>
    <w:tmpl w:val="E88616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DEC4FA4"/>
    <w:multiLevelType w:val="hybridMultilevel"/>
    <w:tmpl w:val="C90438D2"/>
    <w:lvl w:ilvl="0" w:tplc="0C090001">
      <w:start w:val="4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4262"/>
    <w:rsid w:val="00800A26"/>
    <w:rsid w:val="009A37B7"/>
    <w:rsid w:val="00AD4262"/>
    <w:rsid w:val="00F03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4262"/>
    <w:pPr>
      <w:spacing w:after="120" w:line="264" w:lineRule="auto"/>
    </w:pPr>
    <w:rPr>
      <w:rFonts w:eastAsiaTheme="minorEastAsia"/>
      <w:sz w:val="20"/>
      <w:szCs w:val="20"/>
      <w:lang w:val="en-AU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4262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4262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4262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497D" w:themeColor="text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426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426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1F497D" w:themeColor="text2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426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1F497D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4262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4061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4262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1F497D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4262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1F497D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4262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AU"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4262"/>
    <w:rPr>
      <w:rFonts w:asciiTheme="majorHAnsi" w:eastAsiaTheme="majorEastAsia" w:hAnsiTheme="majorHAnsi" w:cstheme="majorBidi"/>
      <w:color w:val="404040" w:themeColor="text1" w:themeTint="BF"/>
      <w:sz w:val="28"/>
      <w:szCs w:val="28"/>
      <w:lang w:val="en-AU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4262"/>
    <w:rPr>
      <w:rFonts w:asciiTheme="majorHAnsi" w:eastAsiaTheme="majorEastAsia" w:hAnsiTheme="majorHAnsi" w:cstheme="majorBidi"/>
      <w:color w:val="1F497D" w:themeColor="text2"/>
      <w:sz w:val="24"/>
      <w:szCs w:val="24"/>
      <w:lang w:val="en-AU"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4262"/>
    <w:rPr>
      <w:rFonts w:asciiTheme="majorHAnsi" w:eastAsiaTheme="majorEastAsia" w:hAnsiTheme="majorHAnsi" w:cstheme="majorBidi"/>
      <w:lang w:val="en-AU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4262"/>
    <w:rPr>
      <w:rFonts w:asciiTheme="majorHAnsi" w:eastAsiaTheme="majorEastAsia" w:hAnsiTheme="majorHAnsi" w:cstheme="majorBidi"/>
      <w:color w:val="1F497D" w:themeColor="text2"/>
      <w:lang w:val="en-AU"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4262"/>
    <w:rPr>
      <w:rFonts w:asciiTheme="majorHAnsi" w:eastAsiaTheme="majorEastAsia" w:hAnsiTheme="majorHAnsi" w:cstheme="majorBidi"/>
      <w:i/>
      <w:iCs/>
      <w:color w:val="1F497D" w:themeColor="text2"/>
      <w:sz w:val="21"/>
      <w:szCs w:val="21"/>
      <w:lang w:val="en-AU"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4262"/>
    <w:rPr>
      <w:rFonts w:asciiTheme="majorHAnsi" w:eastAsiaTheme="majorEastAsia" w:hAnsiTheme="majorHAnsi" w:cstheme="majorBidi"/>
      <w:i/>
      <w:iCs/>
      <w:color w:val="244061" w:themeColor="accent1" w:themeShade="80"/>
      <w:sz w:val="21"/>
      <w:szCs w:val="21"/>
      <w:lang w:val="en-AU"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4262"/>
    <w:rPr>
      <w:rFonts w:asciiTheme="majorHAnsi" w:eastAsiaTheme="majorEastAsia" w:hAnsiTheme="majorHAnsi" w:cstheme="majorBidi"/>
      <w:b/>
      <w:bCs/>
      <w:color w:val="1F497D" w:themeColor="text2"/>
      <w:sz w:val="20"/>
      <w:szCs w:val="20"/>
      <w:lang w:val="en-AU"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4262"/>
    <w:rPr>
      <w:rFonts w:asciiTheme="majorHAnsi" w:eastAsiaTheme="majorEastAsia" w:hAnsiTheme="majorHAnsi" w:cstheme="majorBidi"/>
      <w:b/>
      <w:bCs/>
      <w:i/>
      <w:iCs/>
      <w:color w:val="1F497D" w:themeColor="text2"/>
      <w:sz w:val="20"/>
      <w:szCs w:val="20"/>
      <w:lang w:val="en-AU" w:eastAsia="zh-CN"/>
    </w:rPr>
  </w:style>
  <w:style w:type="character" w:styleId="Hyperlink">
    <w:name w:val="Hyperlink"/>
    <w:basedOn w:val="DefaultParagraphFont"/>
    <w:uiPriority w:val="99"/>
    <w:rsid w:val="00AD4262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AD426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AD4262"/>
    <w:rPr>
      <w:color w:val="800080"/>
      <w:u w:val="single"/>
    </w:rPr>
  </w:style>
  <w:style w:type="paragraph" w:customStyle="1" w:styleId="msonormal0">
    <w:name w:val="msonormal"/>
    <w:basedOn w:val="Normal"/>
    <w:rsid w:val="00AD42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0">
    <w:name w:val="font0"/>
    <w:basedOn w:val="Normal"/>
    <w:rsid w:val="00AD4262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font5">
    <w:name w:val="font5"/>
    <w:basedOn w:val="Normal"/>
    <w:rsid w:val="00AD4262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xl65">
    <w:name w:val="xl65"/>
    <w:basedOn w:val="Normal"/>
    <w:rsid w:val="00AD426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AD426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AD426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D426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D426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AD426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AD42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AD426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AD426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4">
    <w:name w:val="xl74"/>
    <w:basedOn w:val="Normal"/>
    <w:rsid w:val="00AD426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AD4262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6">
    <w:name w:val="xl76"/>
    <w:basedOn w:val="Normal"/>
    <w:rsid w:val="00AD4262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7">
    <w:name w:val="xl77"/>
    <w:basedOn w:val="Normal"/>
    <w:rsid w:val="00AD426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8">
    <w:name w:val="xl78"/>
    <w:basedOn w:val="Normal"/>
    <w:rsid w:val="00AD426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9">
    <w:name w:val="xl79"/>
    <w:basedOn w:val="Normal"/>
    <w:rsid w:val="00AD426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AD426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1">
    <w:name w:val="xl81"/>
    <w:basedOn w:val="Normal"/>
    <w:rsid w:val="00AD426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2">
    <w:name w:val="xl82"/>
    <w:basedOn w:val="Normal"/>
    <w:rsid w:val="00AD4262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AD426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D42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4262"/>
    <w:rPr>
      <w:rFonts w:eastAsiaTheme="minorEastAsia"/>
      <w:sz w:val="20"/>
      <w:szCs w:val="20"/>
      <w:lang w:val="en-AU" w:eastAsia="zh-CN"/>
    </w:rPr>
  </w:style>
  <w:style w:type="paragraph" w:styleId="Footer">
    <w:name w:val="footer"/>
    <w:basedOn w:val="Normal"/>
    <w:link w:val="FooterChar"/>
    <w:uiPriority w:val="99"/>
    <w:unhideWhenUsed/>
    <w:rsid w:val="00AD42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4262"/>
    <w:rPr>
      <w:rFonts w:eastAsiaTheme="minorEastAsia"/>
      <w:sz w:val="20"/>
      <w:szCs w:val="20"/>
      <w:lang w:val="en-AU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AD42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4262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4262"/>
    <w:rPr>
      <w:rFonts w:eastAsiaTheme="minorEastAsia"/>
      <w:sz w:val="20"/>
      <w:szCs w:val="20"/>
      <w:lang w:val="en-AU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42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4262"/>
    <w:rPr>
      <w:rFonts w:eastAsiaTheme="minorEastAsia"/>
      <w:b/>
      <w:bCs/>
      <w:sz w:val="20"/>
      <w:szCs w:val="20"/>
      <w:lang w:val="en-AU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42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4262"/>
    <w:rPr>
      <w:rFonts w:ascii="Segoe UI" w:eastAsiaTheme="minorEastAsia" w:hAnsi="Segoe UI" w:cs="Segoe UI"/>
      <w:sz w:val="18"/>
      <w:szCs w:val="18"/>
      <w:lang w:val="en-AU" w:eastAsia="zh-CN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D4262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paragraph" w:styleId="Title">
    <w:name w:val="Title"/>
    <w:basedOn w:val="Normal"/>
    <w:next w:val="Normal"/>
    <w:link w:val="TitleChar"/>
    <w:uiPriority w:val="10"/>
    <w:qFormat/>
    <w:rsid w:val="00AD4262"/>
    <w:pPr>
      <w:spacing w:after="0" w:line="240" w:lineRule="auto"/>
      <w:contextualSpacing/>
    </w:pPr>
    <w:rPr>
      <w:rFonts w:asciiTheme="majorHAnsi" w:eastAsiaTheme="majorEastAsia" w:hAnsiTheme="majorHAnsi" w:cstheme="majorBidi"/>
      <w:color w:val="4F81BD" w:themeColor="accent1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4262"/>
    <w:rPr>
      <w:rFonts w:asciiTheme="majorHAnsi" w:eastAsiaTheme="majorEastAsia" w:hAnsiTheme="majorHAnsi" w:cstheme="majorBidi"/>
      <w:color w:val="4F81BD" w:themeColor="accent1"/>
      <w:spacing w:val="-10"/>
      <w:sz w:val="56"/>
      <w:szCs w:val="56"/>
      <w:lang w:val="en-AU"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4262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D4262"/>
    <w:rPr>
      <w:rFonts w:asciiTheme="majorHAnsi" w:eastAsiaTheme="majorEastAsia" w:hAnsiTheme="majorHAnsi" w:cstheme="majorBidi"/>
      <w:sz w:val="24"/>
      <w:szCs w:val="24"/>
      <w:lang w:val="en-AU" w:eastAsia="zh-CN"/>
    </w:rPr>
  </w:style>
  <w:style w:type="character" w:styleId="Strong">
    <w:name w:val="Strong"/>
    <w:basedOn w:val="DefaultParagraphFont"/>
    <w:uiPriority w:val="22"/>
    <w:qFormat/>
    <w:rsid w:val="00AD4262"/>
    <w:rPr>
      <w:b/>
      <w:bCs/>
    </w:rPr>
  </w:style>
  <w:style w:type="character" w:styleId="Emphasis">
    <w:name w:val="Emphasis"/>
    <w:basedOn w:val="DefaultParagraphFont"/>
    <w:uiPriority w:val="20"/>
    <w:qFormat/>
    <w:rsid w:val="00AD4262"/>
    <w:rPr>
      <w:i/>
      <w:iCs/>
    </w:rPr>
  </w:style>
  <w:style w:type="paragraph" w:styleId="NoSpacing">
    <w:name w:val="No Spacing"/>
    <w:uiPriority w:val="1"/>
    <w:qFormat/>
    <w:rsid w:val="00AD4262"/>
    <w:pPr>
      <w:spacing w:after="0" w:line="240" w:lineRule="auto"/>
    </w:pPr>
    <w:rPr>
      <w:rFonts w:eastAsiaTheme="minorEastAsia"/>
      <w:sz w:val="20"/>
      <w:szCs w:val="20"/>
      <w:lang w:val="en-AU"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AD4262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4262"/>
    <w:rPr>
      <w:rFonts w:eastAsiaTheme="minorEastAsia"/>
      <w:i/>
      <w:iCs/>
      <w:color w:val="404040" w:themeColor="text1" w:themeTint="BF"/>
      <w:sz w:val="20"/>
      <w:szCs w:val="20"/>
      <w:lang w:val="en-AU"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4262"/>
    <w:pPr>
      <w:pBdr>
        <w:left w:val="single" w:sz="18" w:space="12" w:color="4F81BD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4F81BD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4262"/>
    <w:rPr>
      <w:rFonts w:asciiTheme="majorHAnsi" w:eastAsiaTheme="majorEastAsia" w:hAnsiTheme="majorHAnsi" w:cstheme="majorBidi"/>
      <w:color w:val="4F81BD" w:themeColor="accent1"/>
      <w:sz w:val="28"/>
      <w:szCs w:val="28"/>
      <w:lang w:val="en-AU" w:eastAsia="zh-CN"/>
    </w:rPr>
  </w:style>
  <w:style w:type="character" w:styleId="SubtleEmphasis">
    <w:name w:val="Subtle Emphasis"/>
    <w:basedOn w:val="DefaultParagraphFont"/>
    <w:uiPriority w:val="19"/>
    <w:qFormat/>
    <w:rsid w:val="00AD4262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AD4262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AD4262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AD4262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D4262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D4262"/>
    <w:pPr>
      <w:outlineLvl w:val="9"/>
    </w:pPr>
  </w:style>
  <w:style w:type="paragraph" w:customStyle="1" w:styleId="EndNoteBibliographyTitle">
    <w:name w:val="EndNote Bibliography Title"/>
    <w:basedOn w:val="Normal"/>
    <w:link w:val="EndNoteBibliographyTitleChar"/>
    <w:rsid w:val="00AD426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4262"/>
    <w:rPr>
      <w:rFonts w:ascii="Calibri" w:eastAsiaTheme="minorEastAsia" w:hAnsi="Calibri" w:cs="Calibri"/>
      <w:noProof/>
      <w:sz w:val="20"/>
      <w:szCs w:val="20"/>
      <w:lang w:val="en-AU" w:eastAsia="zh-CN"/>
    </w:rPr>
  </w:style>
  <w:style w:type="paragraph" w:customStyle="1" w:styleId="EndNoteBibliography">
    <w:name w:val="EndNote Bibliography"/>
    <w:basedOn w:val="Normal"/>
    <w:link w:val="EndNoteBibliographyChar"/>
    <w:rsid w:val="00AD426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D4262"/>
    <w:rPr>
      <w:rFonts w:ascii="Calibri" w:eastAsiaTheme="minorEastAsia" w:hAnsi="Calibri" w:cs="Calibri"/>
      <w:noProof/>
      <w:sz w:val="20"/>
      <w:szCs w:val="20"/>
      <w:lang w:val="en-AU" w:eastAsia="zh-CN"/>
    </w:rPr>
  </w:style>
  <w:style w:type="character" w:customStyle="1" w:styleId="fontstyle01">
    <w:name w:val="fontstyle01"/>
    <w:basedOn w:val="DefaultParagraphFont"/>
    <w:rsid w:val="00AD4262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D4262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D426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AD4262"/>
  </w:style>
  <w:style w:type="character" w:styleId="PlaceholderText">
    <w:name w:val="Placeholder Text"/>
    <w:basedOn w:val="DefaultParagraphFont"/>
    <w:uiPriority w:val="99"/>
    <w:semiHidden/>
    <w:rsid w:val="00AD4262"/>
    <w:rPr>
      <w:color w:val="808080"/>
    </w:rPr>
  </w:style>
  <w:style w:type="character" w:customStyle="1" w:styleId="citation-publication-date">
    <w:name w:val="citation-publication-date"/>
    <w:basedOn w:val="DefaultParagraphFont"/>
    <w:rsid w:val="00AD4262"/>
  </w:style>
  <w:style w:type="character" w:customStyle="1" w:styleId="doi">
    <w:name w:val="doi"/>
    <w:basedOn w:val="DefaultParagraphFont"/>
    <w:rsid w:val="00AD426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4262"/>
    <w:pPr>
      <w:spacing w:after="120" w:line="264" w:lineRule="auto"/>
    </w:pPr>
    <w:rPr>
      <w:rFonts w:eastAsiaTheme="minorEastAsia"/>
      <w:sz w:val="20"/>
      <w:szCs w:val="20"/>
      <w:lang w:val="en-AU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4262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4262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4262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497D" w:themeColor="text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426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426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1F497D" w:themeColor="text2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426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1F497D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4262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4061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4262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1F497D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4262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1F497D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4262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AU"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4262"/>
    <w:rPr>
      <w:rFonts w:asciiTheme="majorHAnsi" w:eastAsiaTheme="majorEastAsia" w:hAnsiTheme="majorHAnsi" w:cstheme="majorBidi"/>
      <w:color w:val="404040" w:themeColor="text1" w:themeTint="BF"/>
      <w:sz w:val="28"/>
      <w:szCs w:val="28"/>
      <w:lang w:val="en-AU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4262"/>
    <w:rPr>
      <w:rFonts w:asciiTheme="majorHAnsi" w:eastAsiaTheme="majorEastAsia" w:hAnsiTheme="majorHAnsi" w:cstheme="majorBidi"/>
      <w:color w:val="1F497D" w:themeColor="text2"/>
      <w:sz w:val="24"/>
      <w:szCs w:val="24"/>
      <w:lang w:val="en-AU"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4262"/>
    <w:rPr>
      <w:rFonts w:asciiTheme="majorHAnsi" w:eastAsiaTheme="majorEastAsia" w:hAnsiTheme="majorHAnsi" w:cstheme="majorBidi"/>
      <w:lang w:val="en-AU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4262"/>
    <w:rPr>
      <w:rFonts w:asciiTheme="majorHAnsi" w:eastAsiaTheme="majorEastAsia" w:hAnsiTheme="majorHAnsi" w:cstheme="majorBidi"/>
      <w:color w:val="1F497D" w:themeColor="text2"/>
      <w:lang w:val="en-AU"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4262"/>
    <w:rPr>
      <w:rFonts w:asciiTheme="majorHAnsi" w:eastAsiaTheme="majorEastAsia" w:hAnsiTheme="majorHAnsi" w:cstheme="majorBidi"/>
      <w:i/>
      <w:iCs/>
      <w:color w:val="1F497D" w:themeColor="text2"/>
      <w:sz w:val="21"/>
      <w:szCs w:val="21"/>
      <w:lang w:val="en-AU"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4262"/>
    <w:rPr>
      <w:rFonts w:asciiTheme="majorHAnsi" w:eastAsiaTheme="majorEastAsia" w:hAnsiTheme="majorHAnsi" w:cstheme="majorBidi"/>
      <w:i/>
      <w:iCs/>
      <w:color w:val="244061" w:themeColor="accent1" w:themeShade="80"/>
      <w:sz w:val="21"/>
      <w:szCs w:val="21"/>
      <w:lang w:val="en-AU"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4262"/>
    <w:rPr>
      <w:rFonts w:asciiTheme="majorHAnsi" w:eastAsiaTheme="majorEastAsia" w:hAnsiTheme="majorHAnsi" w:cstheme="majorBidi"/>
      <w:b/>
      <w:bCs/>
      <w:color w:val="1F497D" w:themeColor="text2"/>
      <w:sz w:val="20"/>
      <w:szCs w:val="20"/>
      <w:lang w:val="en-AU"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4262"/>
    <w:rPr>
      <w:rFonts w:asciiTheme="majorHAnsi" w:eastAsiaTheme="majorEastAsia" w:hAnsiTheme="majorHAnsi" w:cstheme="majorBidi"/>
      <w:b/>
      <w:bCs/>
      <w:i/>
      <w:iCs/>
      <w:color w:val="1F497D" w:themeColor="text2"/>
      <w:sz w:val="20"/>
      <w:szCs w:val="20"/>
      <w:lang w:val="en-AU" w:eastAsia="zh-CN"/>
    </w:rPr>
  </w:style>
  <w:style w:type="character" w:styleId="Hyperlink">
    <w:name w:val="Hyperlink"/>
    <w:basedOn w:val="DefaultParagraphFont"/>
    <w:uiPriority w:val="99"/>
    <w:rsid w:val="00AD4262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AD426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AD4262"/>
    <w:rPr>
      <w:color w:val="800080"/>
      <w:u w:val="single"/>
    </w:rPr>
  </w:style>
  <w:style w:type="paragraph" w:customStyle="1" w:styleId="msonormal0">
    <w:name w:val="msonormal"/>
    <w:basedOn w:val="Normal"/>
    <w:rsid w:val="00AD42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0">
    <w:name w:val="font0"/>
    <w:basedOn w:val="Normal"/>
    <w:rsid w:val="00AD4262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font5">
    <w:name w:val="font5"/>
    <w:basedOn w:val="Normal"/>
    <w:rsid w:val="00AD4262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xl65">
    <w:name w:val="xl65"/>
    <w:basedOn w:val="Normal"/>
    <w:rsid w:val="00AD426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AD426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AD426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D426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D426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AD426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AD42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AD426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AD426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4">
    <w:name w:val="xl74"/>
    <w:basedOn w:val="Normal"/>
    <w:rsid w:val="00AD426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AD4262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6">
    <w:name w:val="xl76"/>
    <w:basedOn w:val="Normal"/>
    <w:rsid w:val="00AD4262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7">
    <w:name w:val="xl77"/>
    <w:basedOn w:val="Normal"/>
    <w:rsid w:val="00AD426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8">
    <w:name w:val="xl78"/>
    <w:basedOn w:val="Normal"/>
    <w:rsid w:val="00AD426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9">
    <w:name w:val="xl79"/>
    <w:basedOn w:val="Normal"/>
    <w:rsid w:val="00AD426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AD426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1">
    <w:name w:val="xl81"/>
    <w:basedOn w:val="Normal"/>
    <w:rsid w:val="00AD426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2">
    <w:name w:val="xl82"/>
    <w:basedOn w:val="Normal"/>
    <w:rsid w:val="00AD4262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AD426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D42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4262"/>
    <w:rPr>
      <w:rFonts w:eastAsiaTheme="minorEastAsia"/>
      <w:sz w:val="20"/>
      <w:szCs w:val="20"/>
      <w:lang w:val="en-AU" w:eastAsia="zh-CN"/>
    </w:rPr>
  </w:style>
  <w:style w:type="paragraph" w:styleId="Footer">
    <w:name w:val="footer"/>
    <w:basedOn w:val="Normal"/>
    <w:link w:val="FooterChar"/>
    <w:uiPriority w:val="99"/>
    <w:unhideWhenUsed/>
    <w:rsid w:val="00AD42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4262"/>
    <w:rPr>
      <w:rFonts w:eastAsiaTheme="minorEastAsia"/>
      <w:sz w:val="20"/>
      <w:szCs w:val="20"/>
      <w:lang w:val="en-AU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AD42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4262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4262"/>
    <w:rPr>
      <w:rFonts w:eastAsiaTheme="minorEastAsia"/>
      <w:sz w:val="20"/>
      <w:szCs w:val="20"/>
      <w:lang w:val="en-AU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42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4262"/>
    <w:rPr>
      <w:rFonts w:eastAsiaTheme="minorEastAsia"/>
      <w:b/>
      <w:bCs/>
      <w:sz w:val="20"/>
      <w:szCs w:val="20"/>
      <w:lang w:val="en-AU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42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4262"/>
    <w:rPr>
      <w:rFonts w:ascii="Segoe UI" w:eastAsiaTheme="minorEastAsia" w:hAnsi="Segoe UI" w:cs="Segoe UI"/>
      <w:sz w:val="18"/>
      <w:szCs w:val="18"/>
      <w:lang w:val="en-AU" w:eastAsia="zh-CN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D4262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paragraph" w:styleId="Title">
    <w:name w:val="Title"/>
    <w:basedOn w:val="Normal"/>
    <w:next w:val="Normal"/>
    <w:link w:val="TitleChar"/>
    <w:uiPriority w:val="10"/>
    <w:qFormat/>
    <w:rsid w:val="00AD4262"/>
    <w:pPr>
      <w:spacing w:after="0" w:line="240" w:lineRule="auto"/>
      <w:contextualSpacing/>
    </w:pPr>
    <w:rPr>
      <w:rFonts w:asciiTheme="majorHAnsi" w:eastAsiaTheme="majorEastAsia" w:hAnsiTheme="majorHAnsi" w:cstheme="majorBidi"/>
      <w:color w:val="4F81BD" w:themeColor="accent1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4262"/>
    <w:rPr>
      <w:rFonts w:asciiTheme="majorHAnsi" w:eastAsiaTheme="majorEastAsia" w:hAnsiTheme="majorHAnsi" w:cstheme="majorBidi"/>
      <w:color w:val="4F81BD" w:themeColor="accent1"/>
      <w:spacing w:val="-10"/>
      <w:sz w:val="56"/>
      <w:szCs w:val="56"/>
      <w:lang w:val="en-AU"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4262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D4262"/>
    <w:rPr>
      <w:rFonts w:asciiTheme="majorHAnsi" w:eastAsiaTheme="majorEastAsia" w:hAnsiTheme="majorHAnsi" w:cstheme="majorBidi"/>
      <w:sz w:val="24"/>
      <w:szCs w:val="24"/>
      <w:lang w:val="en-AU" w:eastAsia="zh-CN"/>
    </w:rPr>
  </w:style>
  <w:style w:type="character" w:styleId="Strong">
    <w:name w:val="Strong"/>
    <w:basedOn w:val="DefaultParagraphFont"/>
    <w:uiPriority w:val="22"/>
    <w:qFormat/>
    <w:rsid w:val="00AD4262"/>
    <w:rPr>
      <w:b/>
      <w:bCs/>
    </w:rPr>
  </w:style>
  <w:style w:type="character" w:styleId="Emphasis">
    <w:name w:val="Emphasis"/>
    <w:basedOn w:val="DefaultParagraphFont"/>
    <w:uiPriority w:val="20"/>
    <w:qFormat/>
    <w:rsid w:val="00AD4262"/>
    <w:rPr>
      <w:i/>
      <w:iCs/>
    </w:rPr>
  </w:style>
  <w:style w:type="paragraph" w:styleId="NoSpacing">
    <w:name w:val="No Spacing"/>
    <w:uiPriority w:val="1"/>
    <w:qFormat/>
    <w:rsid w:val="00AD4262"/>
    <w:pPr>
      <w:spacing w:after="0" w:line="240" w:lineRule="auto"/>
    </w:pPr>
    <w:rPr>
      <w:rFonts w:eastAsiaTheme="minorEastAsia"/>
      <w:sz w:val="20"/>
      <w:szCs w:val="20"/>
      <w:lang w:val="en-AU"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AD4262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4262"/>
    <w:rPr>
      <w:rFonts w:eastAsiaTheme="minorEastAsia"/>
      <w:i/>
      <w:iCs/>
      <w:color w:val="404040" w:themeColor="text1" w:themeTint="BF"/>
      <w:sz w:val="20"/>
      <w:szCs w:val="20"/>
      <w:lang w:val="en-AU"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4262"/>
    <w:pPr>
      <w:pBdr>
        <w:left w:val="single" w:sz="18" w:space="12" w:color="4F81BD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4F81BD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4262"/>
    <w:rPr>
      <w:rFonts w:asciiTheme="majorHAnsi" w:eastAsiaTheme="majorEastAsia" w:hAnsiTheme="majorHAnsi" w:cstheme="majorBidi"/>
      <w:color w:val="4F81BD" w:themeColor="accent1"/>
      <w:sz w:val="28"/>
      <w:szCs w:val="28"/>
      <w:lang w:val="en-AU" w:eastAsia="zh-CN"/>
    </w:rPr>
  </w:style>
  <w:style w:type="character" w:styleId="SubtleEmphasis">
    <w:name w:val="Subtle Emphasis"/>
    <w:basedOn w:val="DefaultParagraphFont"/>
    <w:uiPriority w:val="19"/>
    <w:qFormat/>
    <w:rsid w:val="00AD4262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AD4262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AD4262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AD4262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D4262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D4262"/>
    <w:pPr>
      <w:outlineLvl w:val="9"/>
    </w:pPr>
  </w:style>
  <w:style w:type="paragraph" w:customStyle="1" w:styleId="EndNoteBibliographyTitle">
    <w:name w:val="EndNote Bibliography Title"/>
    <w:basedOn w:val="Normal"/>
    <w:link w:val="EndNoteBibliographyTitleChar"/>
    <w:rsid w:val="00AD426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4262"/>
    <w:rPr>
      <w:rFonts w:ascii="Calibri" w:eastAsiaTheme="minorEastAsia" w:hAnsi="Calibri" w:cs="Calibri"/>
      <w:noProof/>
      <w:sz w:val="20"/>
      <w:szCs w:val="20"/>
      <w:lang w:val="en-AU" w:eastAsia="zh-CN"/>
    </w:rPr>
  </w:style>
  <w:style w:type="paragraph" w:customStyle="1" w:styleId="EndNoteBibliography">
    <w:name w:val="EndNote Bibliography"/>
    <w:basedOn w:val="Normal"/>
    <w:link w:val="EndNoteBibliographyChar"/>
    <w:rsid w:val="00AD426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D4262"/>
    <w:rPr>
      <w:rFonts w:ascii="Calibri" w:eastAsiaTheme="minorEastAsia" w:hAnsi="Calibri" w:cs="Calibri"/>
      <w:noProof/>
      <w:sz w:val="20"/>
      <w:szCs w:val="20"/>
      <w:lang w:val="en-AU" w:eastAsia="zh-CN"/>
    </w:rPr>
  </w:style>
  <w:style w:type="character" w:customStyle="1" w:styleId="fontstyle01">
    <w:name w:val="fontstyle01"/>
    <w:basedOn w:val="DefaultParagraphFont"/>
    <w:rsid w:val="00AD4262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D4262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D426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AD4262"/>
  </w:style>
  <w:style w:type="character" w:styleId="PlaceholderText">
    <w:name w:val="Placeholder Text"/>
    <w:basedOn w:val="DefaultParagraphFont"/>
    <w:uiPriority w:val="99"/>
    <w:semiHidden/>
    <w:rsid w:val="00AD4262"/>
    <w:rPr>
      <w:color w:val="808080"/>
    </w:rPr>
  </w:style>
  <w:style w:type="character" w:customStyle="1" w:styleId="citation-publication-date">
    <w:name w:val="citation-publication-date"/>
    <w:basedOn w:val="DefaultParagraphFont"/>
    <w:rsid w:val="00AD4262"/>
  </w:style>
  <w:style w:type="character" w:customStyle="1" w:styleId="doi">
    <w:name w:val="doi"/>
    <w:basedOn w:val="DefaultParagraphFont"/>
    <w:rsid w:val="00AD42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411</Words>
  <Characters>13743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1</cp:revision>
  <dcterms:created xsi:type="dcterms:W3CDTF">2020-06-27T04:07:00Z</dcterms:created>
  <dcterms:modified xsi:type="dcterms:W3CDTF">2020-06-27T04:08:00Z</dcterms:modified>
</cp:coreProperties>
</file>